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91E5" w14:textId="6ADDDAF8" w:rsidR="00955AB8" w:rsidRDefault="00955AB8" w:rsidP="00955AB8">
      <w:pPr>
        <w:rPr>
          <w:rFonts w:cs="Times New Roman"/>
          <w:szCs w:val="24"/>
        </w:rPr>
      </w:pPr>
      <w:bookmarkStart w:id="0" w:name="_Hlk201756322"/>
      <w:r w:rsidRPr="00CF02E0">
        <w:rPr>
          <w:rFonts w:cs="Times New Roman"/>
          <w:b/>
          <w:bCs/>
          <w:szCs w:val="24"/>
        </w:rPr>
        <w:t>Table S3.</w:t>
      </w:r>
      <w:r w:rsidRPr="00CF02E0">
        <w:rPr>
          <w:rFonts w:cs="Times New Roman"/>
          <w:szCs w:val="24"/>
        </w:rPr>
        <w:t xml:space="preserve"> The initial values of the variables used in the mathematical model at time t=0 day.</w:t>
      </w:r>
    </w:p>
    <w:p w14:paraId="5C26564D" w14:textId="77777777" w:rsidR="00271DF7" w:rsidRPr="00CF02E0" w:rsidRDefault="00271DF7" w:rsidP="00955AB8">
      <w:pPr>
        <w:rPr>
          <w:rFonts w:cs="Times New Roman"/>
          <w:b/>
          <w:bCs/>
          <w:szCs w:val="24"/>
        </w:rPr>
      </w:pPr>
    </w:p>
    <w:tbl>
      <w:tblPr>
        <w:tblW w:w="9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1"/>
        <w:gridCol w:w="2525"/>
        <w:gridCol w:w="2114"/>
      </w:tblGrid>
      <w:tr w:rsidR="00CF02E0" w:rsidRPr="00CF02E0" w14:paraId="54538C3C" w14:textId="77777777" w:rsidTr="00271DF7">
        <w:trPr>
          <w:trHeight w:val="540"/>
        </w:trPr>
        <w:tc>
          <w:tcPr>
            <w:tcW w:w="5051" w:type="dxa"/>
            <w:tcBorders>
              <w:left w:val="nil"/>
              <w:right w:val="nil"/>
            </w:tcBorders>
            <w:shd w:val="clear" w:color="auto" w:fill="595959" w:themeFill="text1" w:themeFillTint="A6"/>
            <w:vAlign w:val="center"/>
          </w:tcPr>
          <w:bookmarkEnd w:id="0"/>
          <w:p w14:paraId="0A1DDFC0" w14:textId="196AFC1A" w:rsidR="00955AB8" w:rsidRPr="00CF02E0" w:rsidRDefault="00955AB8" w:rsidP="00271DF7">
            <w:pPr>
              <w:spacing w:after="0" w:line="360" w:lineRule="auto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F02E0">
              <w:rPr>
                <w:rFonts w:cs="Times New Roman"/>
                <w:b/>
                <w:szCs w:val="24"/>
                <w:lang w:eastAsia="zh-CN"/>
              </w:rPr>
              <w:t xml:space="preserve">Variable Name </w:t>
            </w:r>
          </w:p>
        </w:tc>
        <w:tc>
          <w:tcPr>
            <w:tcW w:w="2525" w:type="dxa"/>
            <w:tcBorders>
              <w:left w:val="nil"/>
              <w:right w:val="nil"/>
            </w:tcBorders>
            <w:shd w:val="clear" w:color="auto" w:fill="595959" w:themeFill="text1" w:themeFillTint="A6"/>
            <w:vAlign w:val="center"/>
          </w:tcPr>
          <w:p w14:paraId="371D8F42" w14:textId="1B626572" w:rsidR="00955AB8" w:rsidRPr="00CF02E0" w:rsidRDefault="00955AB8" w:rsidP="00271DF7">
            <w:pPr>
              <w:spacing w:after="0" w:line="360" w:lineRule="auto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F02E0">
              <w:rPr>
                <w:rFonts w:cs="Times New Roman"/>
                <w:b/>
                <w:szCs w:val="24"/>
                <w:lang w:eastAsia="zh-CN"/>
              </w:rPr>
              <w:t>Initial Value [Units]</w:t>
            </w:r>
          </w:p>
        </w:tc>
        <w:tc>
          <w:tcPr>
            <w:tcW w:w="2114" w:type="dxa"/>
            <w:tcBorders>
              <w:left w:val="nil"/>
            </w:tcBorders>
            <w:shd w:val="clear" w:color="auto" w:fill="595959" w:themeFill="text1" w:themeFillTint="A6"/>
            <w:vAlign w:val="center"/>
          </w:tcPr>
          <w:p w14:paraId="1BD4F8A5" w14:textId="77777777" w:rsidR="00955AB8" w:rsidRPr="00CF02E0" w:rsidRDefault="00955AB8" w:rsidP="00271DF7">
            <w:pPr>
              <w:spacing w:after="0" w:line="360" w:lineRule="auto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CF02E0">
              <w:rPr>
                <w:rFonts w:cs="Times New Roman"/>
                <w:b/>
                <w:szCs w:val="24"/>
                <w:lang w:eastAsia="zh-CN"/>
              </w:rPr>
              <w:t>Reference</w:t>
            </w:r>
          </w:p>
        </w:tc>
      </w:tr>
      <w:tr w:rsidR="00CF02E0" w:rsidRPr="00CF02E0" w14:paraId="12089C30" w14:textId="77777777" w:rsidTr="00271DF7">
        <w:trPr>
          <w:trHeight w:val="435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19594DC1" w14:textId="59D62486" w:rsidR="002160BA" w:rsidRPr="00CF02E0" w:rsidRDefault="002160BA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Tumor cell populations</w:t>
            </w:r>
          </w:p>
        </w:tc>
      </w:tr>
      <w:tr w:rsidR="00CF02E0" w:rsidRPr="00CF02E0" w14:paraId="6E751232" w14:textId="77777777" w:rsidTr="00271DF7">
        <w:trPr>
          <w:trHeight w:val="1159"/>
        </w:trPr>
        <w:tc>
          <w:tcPr>
            <w:tcW w:w="5051" w:type="dxa"/>
            <w:shd w:val="clear" w:color="auto" w:fill="auto"/>
            <w:vAlign w:val="center"/>
          </w:tcPr>
          <w:p w14:paraId="6F5CA451" w14:textId="1CE16F38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Non-stem-like cancer cells (CCs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>, dimensionless</w:t>
            </w:r>
            <w:r w:rsidRPr="00CF02E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25" w:type="dxa"/>
            <w:vAlign w:val="center"/>
          </w:tcPr>
          <w:p w14:paraId="5018B12F" w14:textId="1246253E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.96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348E490" w14:textId="7434AD22" w:rsidR="006D646E" w:rsidRPr="00CF02E0" w:rsidRDefault="00973C0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06AA79F2" w14:textId="77777777" w:rsidTr="00271DF7">
        <w:trPr>
          <w:trHeight w:val="559"/>
        </w:trPr>
        <w:tc>
          <w:tcPr>
            <w:tcW w:w="5051" w:type="dxa"/>
            <w:shd w:val="clear" w:color="auto" w:fill="auto"/>
            <w:vAlign w:val="center"/>
          </w:tcPr>
          <w:p w14:paraId="1C47F69C" w14:textId="26485A57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Stem-like-cancer cells (SCCs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>, dimensionless</w:t>
            </w:r>
            <w:r w:rsidRPr="00CF02E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25" w:type="dxa"/>
            <w:vAlign w:val="center"/>
          </w:tcPr>
          <w:p w14:paraId="0FCC8EA0" w14:textId="4817C2C1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t>0.02</w:t>
            </w:r>
            <w:r w:rsidR="00A00C26" w:rsidRPr="00CF02E0">
              <w:rPr>
                <w:rFonts w:cs="Times New Roman"/>
                <w:szCs w:val="24"/>
              </w:rPr>
              <w:t xml:space="preserve"> 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20F23365" w14:textId="17E6C019" w:rsidR="006D646E" w:rsidRPr="00CF02E0" w:rsidRDefault="00973C0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08A04CC3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5514DAA1" w14:textId="21800DB8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Induced-cancer cells (ICCs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>, dimensionless</w:t>
            </w:r>
            <w:r w:rsidRPr="00CF02E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25" w:type="dxa"/>
            <w:vAlign w:val="center"/>
          </w:tcPr>
          <w:p w14:paraId="1C1448A7" w14:textId="4B436561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.02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D1E25E2" w14:textId="23691BE2" w:rsidR="006D646E" w:rsidRPr="00CF02E0" w:rsidRDefault="00973C0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3212B3C5" w14:textId="77777777" w:rsidTr="00271DF7">
        <w:trPr>
          <w:trHeight w:val="424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2DCD250A" w14:textId="5CA822BF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val="el-GR"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Immune cell populations</w:t>
            </w:r>
          </w:p>
        </w:tc>
      </w:tr>
      <w:tr w:rsidR="00CF02E0" w:rsidRPr="00CF02E0" w14:paraId="2BA9F23F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12875CD1" w14:textId="2009D4E6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 xml:space="preserve">Natural killer 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 xml:space="preserve"> cells </w:t>
            </w:r>
            <w:r w:rsidRPr="00CF02E0">
              <w:rPr>
                <w:rFonts w:cs="Times New Roman"/>
                <w:szCs w:val="24"/>
                <w:lang w:eastAsia="zh-CN"/>
              </w:rPr>
              <w:t>(NK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>,  dimensionless</w:t>
            </w:r>
            <w:r w:rsidRPr="00CF02E0">
              <w:rPr>
                <w:rFonts w:cs="Times New Roman"/>
                <w:szCs w:val="24"/>
                <w:lang w:eastAsia="zh-CN"/>
              </w:rPr>
              <w:t xml:space="preserve">) </w:t>
            </w:r>
          </w:p>
        </w:tc>
        <w:tc>
          <w:tcPr>
            <w:tcW w:w="2525" w:type="dxa"/>
            <w:vAlign w:val="center"/>
          </w:tcPr>
          <w:p w14:paraId="6E008601" w14:textId="6705D965" w:rsidR="006D646E" w:rsidRPr="00CF02E0" w:rsidRDefault="007E419A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C6361C1" w14:textId="23B1EA4D" w:rsidR="006D646E" w:rsidRPr="00CF02E0" w:rsidRDefault="00AA0403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 </w:instrText>
            </w:r>
            <w:r w:rsidR="00E2688E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.DATA </w:instrText>
            </w:r>
            <w:r w:rsidR="00E2688E">
              <w:rPr>
                <w:rFonts w:cs="Times New Roman"/>
                <w:szCs w:val="24"/>
              </w:rPr>
            </w:r>
            <w:r w:rsidR="00E2688E">
              <w:rPr>
                <w:rFonts w:cs="Times New Roman"/>
                <w:szCs w:val="24"/>
              </w:rPr>
              <w:fldChar w:fldCharType="end"/>
            </w:r>
            <w:r w:rsidRPr="00CF02E0">
              <w:rPr>
                <w:rFonts w:cs="Times New Roman"/>
                <w:szCs w:val="24"/>
              </w:rPr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2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08AF98C4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31BF1927" w14:textId="1D8B03ED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CD8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+</w:t>
            </w:r>
            <w:r w:rsidRPr="00CF02E0">
              <w:rPr>
                <w:rFonts w:cs="Times New Roman"/>
                <w:szCs w:val="24"/>
                <w:lang w:eastAsia="zh-CN"/>
              </w:rPr>
              <w:t xml:space="preserve"> T-cells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 xml:space="preserve"> (dimensionless)</w:t>
            </w:r>
          </w:p>
        </w:tc>
        <w:tc>
          <w:tcPr>
            <w:tcW w:w="2525" w:type="dxa"/>
            <w:vAlign w:val="center"/>
          </w:tcPr>
          <w:p w14:paraId="0B34C4D6" w14:textId="179D154E" w:rsidR="006D646E" w:rsidRPr="00CF02E0" w:rsidRDefault="007E419A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FB5489E" w14:textId="4624039A" w:rsidR="006D646E" w:rsidRPr="00CF02E0" w:rsidRDefault="00E159D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Hadjigeorgiou&lt;/Author&gt;&lt;Year&gt;2024&lt;/Year&gt;&lt;RecNum&gt;2180&lt;/RecNum&gt;&lt;DisplayText&gt;[3]&lt;/DisplayText&gt;&lt;record&gt;&lt;rec-number&gt;2180&lt;/rec-number&gt;&lt;foreign-keys&gt;&lt;key app="EN" db-id="ee2dravxk0xxa4ex25r5ddfsrfxtw5w9vwa2" timestamp="1736342717"&gt;2180&lt;/key&gt;&lt;/foreign-keys&gt;&lt;ref-type name="Journal Article"&gt;17&lt;/ref-type&gt;&lt;contributors&gt;&lt;authors&gt;&lt;author&gt;Hadjigeorgiou, Andreas G.&lt;/author&gt;&lt;author&gt;Stylianopoulos, Triantafyllos&lt;/author&gt;&lt;/authors&gt;&lt;/contributors&gt;&lt;titles&gt;&lt;title&gt;Hybrid model of tumor growth, angiogenesis and immune response yields strategies to improve antiangiogenic therapy&lt;/title&gt;&lt;secondary-title&gt;npj Biological Physics and Mechanics&lt;/secondary-title&gt;&lt;/titles&gt;&lt;periodical&gt;&lt;full-title&gt;npj Biological Physics and Mechanics&lt;/full-title&gt;&lt;/periodical&gt;&lt;pages&gt;4&lt;/pages&gt;&lt;volume&gt;1&lt;/volume&gt;&lt;number&gt;1&lt;/number&gt;&lt;dates&gt;&lt;year&gt;2024&lt;/year&gt;&lt;pub-dates&gt;&lt;date&gt;2024/12/02&lt;/date&gt;&lt;/pub-dates&gt;&lt;/dates&gt;&lt;isbn&gt;3004-863X&lt;/isbn&gt;&lt;urls&gt;&lt;related-urls&gt;&lt;url&gt;https://doi.org/10.1038/s44341-024-00002-2&lt;/url&gt;&lt;/related-urls&gt;&lt;/urls&gt;&lt;electronic-resource-num&gt;10.1038/s44341-024-00002-2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3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CF02E0" w:rsidRPr="00CF02E0" w14:paraId="2033DAFB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538446A2" w14:textId="7C08CB9E" w:rsidR="006D646E" w:rsidRPr="00CF02E0" w:rsidRDefault="006D646E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CD4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+</w:t>
            </w:r>
            <w:r w:rsidRPr="00CF02E0">
              <w:rPr>
                <w:rFonts w:cs="Times New Roman"/>
                <w:szCs w:val="24"/>
                <w:lang w:eastAsia="zh-CN"/>
              </w:rPr>
              <w:t xml:space="preserve"> T-cells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 xml:space="preserve"> (dimensionless)</w:t>
            </w:r>
          </w:p>
        </w:tc>
        <w:tc>
          <w:tcPr>
            <w:tcW w:w="2525" w:type="dxa"/>
            <w:vAlign w:val="center"/>
          </w:tcPr>
          <w:p w14:paraId="14968DDF" w14:textId="5F80079B" w:rsidR="006D646E" w:rsidRPr="00CF02E0" w:rsidRDefault="007E419A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556BB60C" w14:textId="273F6AA4" w:rsidR="006D646E" w:rsidRPr="00CF02E0" w:rsidRDefault="00AA0403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 </w:instrText>
            </w:r>
            <w:r w:rsidR="00E2688E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.DATA </w:instrText>
            </w:r>
            <w:r w:rsidR="00E2688E">
              <w:rPr>
                <w:rFonts w:cs="Times New Roman"/>
                <w:szCs w:val="24"/>
              </w:rPr>
            </w:r>
            <w:r w:rsidR="00E2688E">
              <w:rPr>
                <w:rFonts w:cs="Times New Roman"/>
                <w:szCs w:val="24"/>
              </w:rPr>
              <w:fldChar w:fldCharType="end"/>
            </w:r>
            <w:r w:rsidRPr="00CF02E0">
              <w:rPr>
                <w:rFonts w:cs="Times New Roman"/>
                <w:szCs w:val="24"/>
              </w:rPr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2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418B4193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034CEB61" w14:textId="5661F5ED" w:rsidR="007E419A" w:rsidRPr="00CF02E0" w:rsidRDefault="007E419A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Regulatory  T-cells (Treg)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 xml:space="preserve"> (dimensionless)</w:t>
            </w:r>
          </w:p>
        </w:tc>
        <w:tc>
          <w:tcPr>
            <w:tcW w:w="2525" w:type="dxa"/>
            <w:vAlign w:val="center"/>
          </w:tcPr>
          <w:p w14:paraId="38EE9798" w14:textId="2F92613B" w:rsidR="007E419A" w:rsidRPr="00CF02E0" w:rsidRDefault="007E419A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.01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343A7445" w14:textId="73343021" w:rsidR="007E419A" w:rsidRPr="00CF02E0" w:rsidRDefault="00AA0403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 </w:instrText>
            </w:r>
            <w:r w:rsidR="00E2688E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.DATA </w:instrText>
            </w:r>
            <w:r w:rsidR="00E2688E">
              <w:rPr>
                <w:rFonts w:cs="Times New Roman"/>
                <w:szCs w:val="24"/>
              </w:rPr>
            </w:r>
            <w:r w:rsidR="00E2688E">
              <w:rPr>
                <w:rFonts w:cs="Times New Roman"/>
                <w:szCs w:val="24"/>
              </w:rPr>
              <w:fldChar w:fldCharType="end"/>
            </w:r>
            <w:r w:rsidRPr="00CF02E0">
              <w:rPr>
                <w:rFonts w:cs="Times New Roman"/>
                <w:szCs w:val="24"/>
              </w:rPr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2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75921369" w14:textId="77777777" w:rsidTr="00271DF7">
        <w:trPr>
          <w:trHeight w:val="352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6E740FE1" w14:textId="347DC0F5" w:rsidR="00C2507B" w:rsidRPr="00CF02E0" w:rsidRDefault="00C2507B" w:rsidP="00271DF7">
            <w:pPr>
              <w:pStyle w:val="NormalWeb"/>
              <w:jc w:val="center"/>
            </w:pPr>
            <w:r w:rsidRPr="00CF02E0">
              <w:t>Tumor Associated Macrophages (TAMs)</w:t>
            </w:r>
          </w:p>
        </w:tc>
      </w:tr>
      <w:tr w:rsidR="00CF02E0" w:rsidRPr="00CF02E0" w14:paraId="07280CBC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7768393C" w14:textId="2F023F8C" w:rsidR="007E419A" w:rsidRPr="00CF02E0" w:rsidRDefault="00C2507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M1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 xml:space="preserve"> (dimensionless)</w:t>
            </w:r>
          </w:p>
        </w:tc>
        <w:tc>
          <w:tcPr>
            <w:tcW w:w="2525" w:type="dxa"/>
            <w:vAlign w:val="center"/>
          </w:tcPr>
          <w:p w14:paraId="7468BD56" w14:textId="72C05734" w:rsidR="007E419A" w:rsidRPr="00CF02E0" w:rsidRDefault="00C2507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.01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-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13486E6" w14:textId="5F5C670E" w:rsidR="007E419A" w:rsidRPr="00CF02E0" w:rsidRDefault="00FC451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 </w:instrText>
            </w:r>
            <w:r w:rsidR="00E2688E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.DATA </w:instrText>
            </w:r>
            <w:r w:rsidR="00E2688E">
              <w:rPr>
                <w:rFonts w:cs="Times New Roman"/>
                <w:szCs w:val="24"/>
              </w:rPr>
            </w:r>
            <w:r w:rsidR="00E2688E">
              <w:rPr>
                <w:rFonts w:cs="Times New Roman"/>
                <w:szCs w:val="24"/>
              </w:rPr>
              <w:fldChar w:fldCharType="end"/>
            </w:r>
            <w:r w:rsidRPr="00CF02E0">
              <w:rPr>
                <w:rFonts w:cs="Times New Roman"/>
                <w:szCs w:val="24"/>
              </w:rPr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2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12120186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0661F097" w14:textId="3F3AB03D" w:rsidR="007E419A" w:rsidRPr="00CF02E0" w:rsidRDefault="00C2507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M2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 xml:space="preserve"> (dimensionless)</w:t>
            </w:r>
          </w:p>
        </w:tc>
        <w:tc>
          <w:tcPr>
            <w:tcW w:w="2525" w:type="dxa"/>
            <w:vAlign w:val="center"/>
          </w:tcPr>
          <w:p w14:paraId="76579184" w14:textId="22F48BF7" w:rsidR="007E419A" w:rsidRPr="00CF02E0" w:rsidRDefault="00C2507B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.01</w:t>
            </w:r>
            <w:r w:rsidR="00A00C26" w:rsidRPr="00CF02E0">
              <w:rPr>
                <w:rFonts w:cs="Times New Roman"/>
                <w:szCs w:val="24"/>
                <w:lang w:eastAsia="zh-CN"/>
              </w:rPr>
              <w:t xml:space="preserve"> </w:t>
            </w:r>
            <w:r w:rsidR="00A00C26"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="00A00C26"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8766BCB" w14:textId="6694A44A" w:rsidR="007E419A" w:rsidRPr="00CF02E0" w:rsidRDefault="00FC451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 </w:instrText>
            </w:r>
            <w:r w:rsidR="00E2688E">
              <w:rPr>
                <w:rFonts w:cs="Times New Roman"/>
                <w:szCs w:val="24"/>
              </w:rPr>
              <w:fldChar w:fldCharType="begin">
                <w:fldData xml:space="preserve">PEVuZE5vdGU+PENpdGU+PEF1dGhvcj5NcGVrcmlzPC9BdXRob3I+PFllYXI+MjAyMjwvWWVhcj48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</w:fldData>
              </w:fldChar>
            </w:r>
            <w:r w:rsidR="00E2688E">
              <w:rPr>
                <w:rFonts w:cs="Times New Roman"/>
                <w:szCs w:val="24"/>
              </w:rPr>
              <w:instrText xml:space="preserve"> ADDIN EN.CITE.DATA </w:instrText>
            </w:r>
            <w:r w:rsidR="00E2688E">
              <w:rPr>
                <w:rFonts w:cs="Times New Roman"/>
                <w:szCs w:val="24"/>
              </w:rPr>
            </w:r>
            <w:r w:rsidR="00E2688E">
              <w:rPr>
                <w:rFonts w:cs="Times New Roman"/>
                <w:szCs w:val="24"/>
              </w:rPr>
              <w:fldChar w:fldCharType="end"/>
            </w:r>
            <w:r w:rsidRPr="00CF02E0">
              <w:rPr>
                <w:rFonts w:cs="Times New Roman"/>
                <w:szCs w:val="24"/>
              </w:rPr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2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04ED2FC9" w14:textId="77777777" w:rsidTr="00271DF7">
        <w:trPr>
          <w:trHeight w:val="583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30D8B6E5" w14:textId="1EEE4626" w:rsidR="00BE0CC5" w:rsidRPr="00CF02E0" w:rsidRDefault="00BE0CC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t>Tumor vasculature components</w:t>
            </w:r>
          </w:p>
        </w:tc>
      </w:tr>
      <w:tr w:rsidR="00CF02E0" w:rsidRPr="00CF02E0" w14:paraId="56575547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5C370698" w14:textId="138CCE9B" w:rsidR="00A00C26" w:rsidRPr="00CF02E0" w:rsidRDefault="00A00C26" w:rsidP="00271DF7">
            <w:pPr>
              <w:pStyle w:val="NormalWeb"/>
              <w:jc w:val="center"/>
            </w:pPr>
            <w:r w:rsidRPr="00CF02E0">
              <w:t>Angiopoietin 1(Ang1</w:t>
            </w:r>
            <w:r w:rsidR="00C31D42" w:rsidRPr="00CF02E0">
              <w:t>,</w:t>
            </w:r>
            <w:r w:rsidR="00C31D42" w:rsidRPr="00CF02E0">
              <w:rPr>
                <w:lang w:eastAsia="zh-CN"/>
              </w:rPr>
              <w:t xml:space="preserve"> dimensionless</w:t>
            </w:r>
            <w:r w:rsidRPr="00CF02E0">
              <w:t>)</w:t>
            </w:r>
          </w:p>
          <w:p w14:paraId="62464BDF" w14:textId="77777777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525" w:type="dxa"/>
            <w:vAlign w:val="center"/>
          </w:tcPr>
          <w:p w14:paraId="3DD992C3" w14:textId="78970FDF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 xml:space="preserve">0 </w:t>
            </w:r>
            <w:r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5EE01A21" w14:textId="31DC8838" w:rsidR="00A00C26" w:rsidRPr="00CF02E0" w:rsidRDefault="00FC451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683FA959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37654E9D" w14:textId="1B1F56D2" w:rsidR="00A00C26" w:rsidRPr="00CF02E0" w:rsidRDefault="00A00C26" w:rsidP="00271DF7">
            <w:pPr>
              <w:pStyle w:val="NormalWeb"/>
              <w:jc w:val="center"/>
            </w:pPr>
            <w:r w:rsidRPr="00CF02E0">
              <w:t>Angiopoietin 2 (Ang2</w:t>
            </w:r>
            <w:r w:rsidR="00C31D42" w:rsidRPr="00CF02E0">
              <w:t>, dimensionless</w:t>
            </w:r>
            <w:r w:rsidRPr="00CF02E0">
              <w:t>)</w:t>
            </w:r>
          </w:p>
          <w:p w14:paraId="1226BC2B" w14:textId="77777777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525" w:type="dxa"/>
            <w:vAlign w:val="center"/>
          </w:tcPr>
          <w:p w14:paraId="730D852D" w14:textId="67DEAEC1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 xml:space="preserve">0 </w:t>
            </w:r>
            <w:r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8BAFB18" w14:textId="2BA97FE2" w:rsidR="00A00C26" w:rsidRPr="00CF02E0" w:rsidRDefault="00FC451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640F23A5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5005CE63" w14:textId="55A76980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Endothelial Cells (ECs</w:t>
            </w:r>
            <w:r w:rsidR="00C31D42" w:rsidRPr="00CF02E0">
              <w:rPr>
                <w:rFonts w:cs="Times New Roman"/>
                <w:szCs w:val="24"/>
                <w:lang w:eastAsia="zh-CN"/>
              </w:rPr>
              <w:t>, dimensionless</w:t>
            </w:r>
            <w:r w:rsidRPr="00CF02E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525" w:type="dxa"/>
            <w:vAlign w:val="center"/>
          </w:tcPr>
          <w:p w14:paraId="09CB8728" w14:textId="735E333D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 xml:space="preserve">0.5 </w:t>
            </w:r>
            <w:r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00CBF2E" w14:textId="07087ED5" w:rsidR="00A00C26" w:rsidRPr="00CF02E0" w:rsidRDefault="00FC451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67DD2365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39419C0A" w14:textId="0C02D6D7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t>Vascular Endothelial Growth Factor (VEGF</w:t>
            </w:r>
            <w:r w:rsidR="00C31D42" w:rsidRPr="00CF02E0">
              <w:rPr>
                <w:rFonts w:cs="Times New Roman"/>
                <w:szCs w:val="24"/>
              </w:rPr>
              <w:t>, dimensionless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250C088C" w14:textId="1C7A2837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 xml:space="preserve">0 </w:t>
            </w:r>
            <w:r w:rsidRPr="00CF02E0">
              <w:rPr>
                <w:rFonts w:cs="Times New Roman"/>
                <w:szCs w:val="24"/>
              </w:rPr>
              <w:t>[</w:t>
            </w:r>
            <w:r w:rsidR="006A4EF8" w:rsidRPr="00CF02E0">
              <w:rPr>
                <w:rFonts w:cs="Times New Roman"/>
                <w:szCs w:val="24"/>
              </w:rPr>
              <w:t>1</w:t>
            </w:r>
            <w:r w:rsidRPr="00CF02E0">
              <w:rPr>
                <w:rFonts w:cs="Times New Roman"/>
                <w:szCs w:val="24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59B09F53" w14:textId="65DB1369" w:rsidR="00A00C26" w:rsidRPr="00CF02E0" w:rsidRDefault="00FC4515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fldChar w:fldCharType="begin"/>
            </w:r>
            <w:r w:rsidR="00E2688E">
              <w:rPr>
                <w:rFonts w:cs="Times New Roman"/>
                <w:szCs w:val="24"/>
              </w:rPr>
              <w:instrText xml:space="preserve"> ADDIN EN.CITE &lt;EndNote&gt;&lt;Cite&gt;&lt;Author&gt;Mpekris&lt;/Author&gt;&lt;Year&gt;2020&lt;/Year&gt;&lt;RecNum&gt;1597&lt;/RecNum&gt;&lt;DisplayText&gt;[1]&lt;/DisplayText&gt;&lt;record&gt;&lt;rec-number&gt;1597&lt;/rec-number&gt;&lt;foreign-keys&gt;&lt;key app="EN" db-id="ee2dravxk0xxa4ex25r5ddfsrfxtw5w9vwa2" timestamp="0"&gt;1597&lt;/key&gt;&lt;/foreign-keys&gt;&lt;ref-type name="Journal Article"&gt;17&lt;/ref-type&gt;&lt;contributors&gt;&lt;authors&gt;&lt;author&gt;Mpekris, F.&lt;/author&gt;&lt;author&gt;Voutouri, C.&lt;/author&gt;&lt;author&gt;Baish, J. W.&lt;/author&gt;&lt;author&gt;Duda, D. G.&lt;/author&gt;&lt;author&gt;Munn, L. L.&lt;/author&gt;&lt;author&gt;Stylianopoulos, T.&lt;/author&gt;&lt;author&gt;Jain, R. K.&lt;/author&gt;&lt;/authors&gt;&lt;/contributors&gt;&lt;auth-address&gt;Cancer Biophysics Laboratory, Department of Mechanical and Manufacturing Engineering, University of Cyprus, 1678 Nicosia, Cyprus.&amp;#xD;Department of Biomedical Engineering, Bucknell University, Lewisburg, PA 17837.&amp;#xD;Edwin L. Steele Laboratories, Department of Radiation Oncology, Massachusetts General Hospital and Harvard Medical School, Boston, MA 02114.&amp;#xD;Cancer Biophysics Laboratory, Department of Mechanical and Manufacturing Engineering, University of Cyprus, 1678 Nicosia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Combining microenvironment normalization strategies to improve cancer immunotherapy&lt;/title&gt;&lt;secondary-title&gt;Proc Natl Acad Sci U S A&lt;/secondary-title&gt;&lt;alt-title&gt;Proceedings of the National Academy of Sciences of the United States of America&lt;/alt-title&gt;&lt;/titles&gt;&lt;pages&gt;3728-3737&lt;/pages&gt;&lt;volume&gt;117&lt;/volume&gt;&lt;number&gt;7&lt;/number&gt;&lt;dates&gt;&lt;year&gt;2020&lt;/year&gt;&lt;pub-dates&gt;&lt;date&gt;Feb 18&lt;/date&gt;&lt;/pub-dates&gt;&lt;/dates&gt;&lt;isbn&gt;1091-6490 (Electronic)&amp;#xD;0027-8424 (Linking)&lt;/isbn&gt;&lt;accession-num&gt;32015113&lt;/accession-num&gt;&lt;urls&gt;&lt;related-urls&gt;&lt;url&gt;http://www.ncbi.nlm.nih.gov/pubmed/32015113&lt;/url&gt;&lt;/related-urls&gt;&lt;/urls&gt;&lt;custom2&gt;7035612&lt;/custom2&gt;&lt;electronic-resource-num&gt;10.1073/pnas.1919764117&lt;/electronic-resource-num&gt;&lt;/record&gt;&lt;/Cite&gt;&lt;/EndNote&gt;</w:instrText>
            </w:r>
            <w:r w:rsidRPr="00CF02E0">
              <w:rPr>
                <w:rFonts w:cs="Times New Roman"/>
                <w:szCs w:val="24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</w:rPr>
              <w:t>[1]</w:t>
            </w:r>
            <w:r w:rsidRPr="00CF02E0">
              <w:rPr>
                <w:rFonts w:cs="Times New Roman"/>
                <w:szCs w:val="24"/>
              </w:rPr>
              <w:fldChar w:fldCharType="end"/>
            </w:r>
          </w:p>
        </w:tc>
      </w:tr>
      <w:tr w:rsidR="00CF02E0" w:rsidRPr="00CF02E0" w14:paraId="2AE81FC1" w14:textId="77777777" w:rsidTr="00271DF7">
        <w:trPr>
          <w:trHeight w:val="583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0AF317E3" w14:textId="0B064F76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lastRenderedPageBreak/>
              <w:t>Nanotherapy</w:t>
            </w:r>
          </w:p>
        </w:tc>
      </w:tr>
      <w:tr w:rsidR="00A00C26" w:rsidRPr="00D43AA4" w14:paraId="15C55FBE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29D06D4D" w14:textId="5CEB26A8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 xml:space="preserve">Nanoparticle </w:t>
            </w:r>
            <w:r w:rsidR="00C31D42" w:rsidRPr="00CF02E0">
              <w:rPr>
                <w:rFonts w:cs="Times New Roman"/>
                <w:szCs w:val="24"/>
              </w:rPr>
              <w:t xml:space="preserve">concentration </w:t>
            </w:r>
            <w:r w:rsidRPr="00CF02E0">
              <w:rPr>
                <w:rFonts w:cs="Times New Roman"/>
                <w:szCs w:val="24"/>
              </w:rPr>
              <w:t>(c</w:t>
            </w:r>
            <w:r w:rsidRPr="00CF02E0">
              <w:rPr>
                <w:rFonts w:cs="Times New Roman"/>
                <w:szCs w:val="24"/>
                <w:vertAlign w:val="subscript"/>
              </w:rPr>
              <w:t>n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3BFDE9EE" w14:textId="59E31C80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 [mol/m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  <w:r w:rsidRPr="00CF02E0">
              <w:rPr>
                <w:rFonts w:cs="Times New Roman"/>
                <w:szCs w:val="24"/>
                <w:lang w:eastAsia="zh-CN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70429D4" w14:textId="47832B15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Mpekris&lt;/Author&gt;&lt;Year&gt;2017&lt;/Year&gt;&lt;RecNum&gt;1473&lt;/RecNum&gt;&lt;DisplayText&gt;[4]&lt;/DisplayText&gt;&lt;record&gt;&lt;rec-number&gt;1473&lt;/rec-number&gt;&lt;foreign-keys&gt;&lt;key app="EN" db-id="ee2dravxk0xxa4ex25r5ddfsrfxtw5w9vwa2" timestamp="0"&gt;1473&lt;/key&gt;&lt;/foreign-keys&gt;&lt;ref-type name="Journal Article"&gt;17&lt;/ref-type&gt;&lt;contributors&gt;&lt;authors&gt;&lt;author&gt;Mpekris, F.&lt;/author&gt;&lt;author&gt;Baish, J. W.&lt;/author&gt;&lt;author&gt;Stylianopoulos, T.&lt;/author&gt;&lt;author&gt;Jain, R. K.&lt;/author&gt;&lt;/authors&gt;&lt;/contributors&gt;&lt;auth-address&gt;Cancer Biophysics Laboratory, Department of Mechanical and Manufacturing Engineering, University of Cyprus, Nicosia 1678, Cyprus.&amp;#xD;Department of Biomedical Engineering, Bucknell University, Lewisburg, PA 17837.&amp;#xD;Cancer Biophysics Laboratory, Department of Mechanical and Manufacturing Engineering, University of Cyprus, Nicosia 1678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Role of vascular normalization in benefit from metronomic chemotherapy&lt;/title&gt;&lt;secondary-title&gt;Proc Natl Acad Sci U S A&lt;/secondary-title&gt;&lt;alt-title&gt;Proceedings of the National Academy of Sciences of the United States of America&lt;/alt-title&gt;&lt;/titles&gt;&lt;pages&gt;1994-1999&lt;/pages&gt;&lt;volume&gt;114&lt;/volume&gt;&lt;number&gt;8&lt;/number&gt;&lt;dates&gt;&lt;year&gt;2017&lt;/year&gt;&lt;pub-dates&gt;&lt;date&gt;Feb 21&lt;/date&gt;&lt;/pub-dates&gt;&lt;/dates&gt;&lt;isbn&gt;1091-6490 (Electronic)&amp;#xD;0027-8424 (Linking)&lt;/isbn&gt;&lt;accession-num&gt;28174262&lt;/accession-num&gt;&lt;urls&gt;&lt;related-urls&gt;&lt;url&gt;http://www.ncbi.nlm.nih.gov/pubmed/28174262&lt;/url&gt;&lt;/related-urls&gt;&lt;/urls&gt;&lt;custom2&gt;5338413&lt;/custom2&gt;&lt;electronic-resource-num&gt;10.1073/pnas.1700340114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4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A00C26" w:rsidRPr="00D43AA4" w14:paraId="78DF6808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734BFEEF" w14:textId="792CBA27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>Free chemotherapeutic agent</w:t>
            </w:r>
            <w:r w:rsidR="00C31D42" w:rsidRPr="00CF02E0">
              <w:rPr>
                <w:rFonts w:cs="Times New Roman"/>
                <w:szCs w:val="24"/>
              </w:rPr>
              <w:t xml:space="preserve"> concentration</w:t>
            </w:r>
            <w:r w:rsidRPr="00CF02E0">
              <w:rPr>
                <w:rFonts w:cs="Times New Roman"/>
                <w:szCs w:val="24"/>
              </w:rPr>
              <w:t xml:space="preserve"> (c</w:t>
            </w:r>
            <w:r w:rsidRPr="00CF02E0">
              <w:rPr>
                <w:rFonts w:cs="Times New Roman"/>
                <w:szCs w:val="24"/>
                <w:vertAlign w:val="subscript"/>
              </w:rPr>
              <w:t>f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45801873" w14:textId="2D236378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 [mol/m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  <w:r w:rsidRPr="00CF02E0">
              <w:rPr>
                <w:rFonts w:cs="Times New Roman"/>
                <w:szCs w:val="24"/>
                <w:lang w:eastAsia="zh-CN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5E36D6E8" w14:textId="6B3DB56A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Mpekris&lt;/Author&gt;&lt;Year&gt;2017&lt;/Year&gt;&lt;RecNum&gt;1473&lt;/RecNum&gt;&lt;DisplayText&gt;[4]&lt;/DisplayText&gt;&lt;record&gt;&lt;rec-number&gt;1473&lt;/rec-number&gt;&lt;foreign-keys&gt;&lt;key app="EN" db-id="ee2dravxk0xxa4ex25r5ddfsrfxtw5w9vwa2" timestamp="0"&gt;1473&lt;/key&gt;&lt;/foreign-keys&gt;&lt;ref-type name="Journal Article"&gt;17&lt;/ref-type&gt;&lt;contributors&gt;&lt;authors&gt;&lt;author&gt;Mpekris, F.&lt;/author&gt;&lt;author&gt;Baish, J. W.&lt;/author&gt;&lt;author&gt;Stylianopoulos, T.&lt;/author&gt;&lt;author&gt;Jain, R. K.&lt;/author&gt;&lt;/authors&gt;&lt;/contributors&gt;&lt;auth-address&gt;Cancer Biophysics Laboratory, Department of Mechanical and Manufacturing Engineering, University of Cyprus, Nicosia 1678, Cyprus.&amp;#xD;Department of Biomedical Engineering, Bucknell University, Lewisburg, PA 17837.&amp;#xD;Cancer Biophysics Laboratory, Department of Mechanical and Manufacturing Engineering, University of Cyprus, Nicosia 1678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Role of vascular normalization in benefit from metronomic chemotherapy&lt;/title&gt;&lt;secondary-title&gt;Proc Natl Acad Sci U S A&lt;/secondary-title&gt;&lt;alt-title&gt;Proceedings of the National Academy of Sciences of the United States of America&lt;/alt-title&gt;&lt;/titles&gt;&lt;pages&gt;1994-1999&lt;/pages&gt;&lt;volume&gt;114&lt;/volume&gt;&lt;number&gt;8&lt;/number&gt;&lt;dates&gt;&lt;year&gt;2017&lt;/year&gt;&lt;pub-dates&gt;&lt;date&gt;Feb 21&lt;/date&gt;&lt;/pub-dates&gt;&lt;/dates&gt;&lt;isbn&gt;1091-6490 (Electronic)&amp;#xD;0027-8424 (Linking)&lt;/isbn&gt;&lt;accession-num&gt;28174262&lt;/accession-num&gt;&lt;urls&gt;&lt;related-urls&gt;&lt;url&gt;http://www.ncbi.nlm.nih.gov/pubmed/28174262&lt;/url&gt;&lt;/related-urls&gt;&lt;/urls&gt;&lt;custom2&gt;5338413&lt;/custom2&gt;&lt;electronic-resource-num&gt;10.1073/pnas.1700340114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4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A00C26" w:rsidRPr="00D43AA4" w14:paraId="6C1C0A8F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29CD3163" w14:textId="69981BA7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>Internalized chemotherapeutic agent</w:t>
            </w:r>
            <w:r w:rsidR="00C31D42" w:rsidRPr="00CF02E0">
              <w:rPr>
                <w:rFonts w:cs="Times New Roman"/>
                <w:szCs w:val="24"/>
              </w:rPr>
              <w:t xml:space="preserve"> concentration</w:t>
            </w:r>
            <w:r w:rsidRPr="00CF02E0">
              <w:rPr>
                <w:rFonts w:cs="Times New Roman"/>
                <w:szCs w:val="24"/>
              </w:rPr>
              <w:t xml:space="preserve"> (c</w:t>
            </w:r>
            <w:r w:rsidRPr="00CF02E0">
              <w:rPr>
                <w:rFonts w:cs="Times New Roman"/>
                <w:szCs w:val="24"/>
                <w:vertAlign w:val="subscript"/>
              </w:rPr>
              <w:t>int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3FEC6C65" w14:textId="3AAC23C1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 [mol/m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  <w:r w:rsidRPr="00CF02E0">
              <w:rPr>
                <w:rFonts w:cs="Times New Roman"/>
                <w:szCs w:val="24"/>
                <w:lang w:eastAsia="zh-CN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C0738D4" w14:textId="16D1C9B2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Mpekris&lt;/Author&gt;&lt;Year&gt;2017&lt;/Year&gt;&lt;RecNum&gt;1473&lt;/RecNum&gt;&lt;DisplayText&gt;[4]&lt;/DisplayText&gt;&lt;record&gt;&lt;rec-number&gt;1473&lt;/rec-number&gt;&lt;foreign-keys&gt;&lt;key app="EN" db-id="ee2dravxk0xxa4ex25r5ddfsrfxtw5w9vwa2" timestamp="0"&gt;1473&lt;/key&gt;&lt;/foreign-keys&gt;&lt;ref-type name="Journal Article"&gt;17&lt;/ref-type&gt;&lt;contributors&gt;&lt;authors&gt;&lt;author&gt;Mpekris, F.&lt;/author&gt;&lt;author&gt;Baish, J. W.&lt;/author&gt;&lt;author&gt;Stylianopoulos, T.&lt;/author&gt;&lt;author&gt;Jain, R. K.&lt;/author&gt;&lt;/authors&gt;&lt;/contributors&gt;&lt;auth-address&gt;Cancer Biophysics Laboratory, Department of Mechanical and Manufacturing Engineering, University of Cyprus, Nicosia 1678, Cyprus.&amp;#xD;Department of Biomedical Engineering, Bucknell University, Lewisburg, PA 17837.&amp;#xD;Cancer Biophysics Laboratory, Department of Mechanical and Manufacturing Engineering, University of Cyprus, Nicosia 1678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Role of vascular normalization in benefit from metronomic chemotherapy&lt;/title&gt;&lt;secondary-title&gt;Proc Natl Acad Sci U S A&lt;/secondary-title&gt;&lt;alt-title&gt;Proceedings of the National Academy of Sciences of the United States of America&lt;/alt-title&gt;&lt;/titles&gt;&lt;pages&gt;1994-1999&lt;/pages&gt;&lt;volume&gt;114&lt;/volume&gt;&lt;number&gt;8&lt;/number&gt;&lt;dates&gt;&lt;year&gt;2017&lt;/year&gt;&lt;pub-dates&gt;&lt;date&gt;Feb 21&lt;/date&gt;&lt;/pub-dates&gt;&lt;/dates&gt;&lt;isbn&gt;1091-6490 (Electronic)&amp;#xD;0027-8424 (Linking)&lt;/isbn&gt;&lt;accession-num&gt;28174262&lt;/accession-num&gt;&lt;urls&gt;&lt;related-urls&gt;&lt;url&gt;http://www.ncbi.nlm.nih.gov/pubmed/28174262&lt;/url&gt;&lt;/related-urls&gt;&lt;/urls&gt;&lt;custom2&gt;5338413&lt;/custom2&gt;&lt;electronic-resource-num&gt;10.1073/pnas.1700340114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4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A00C26" w:rsidRPr="00D43AA4" w14:paraId="15594EFB" w14:textId="77777777" w:rsidTr="00271DF7">
        <w:trPr>
          <w:trHeight w:val="583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6101990C" w14:textId="61A4F32D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t>Immunotherapy</w:t>
            </w:r>
          </w:p>
        </w:tc>
      </w:tr>
      <w:tr w:rsidR="00A00C26" w:rsidRPr="00D43AA4" w14:paraId="5263B94A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53229E2D" w14:textId="19CEE108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>Free immunotherapeutic agent</w:t>
            </w:r>
            <w:r w:rsidR="00C31D42" w:rsidRPr="00CF02E0">
              <w:rPr>
                <w:rFonts w:cs="Times New Roman"/>
                <w:szCs w:val="24"/>
              </w:rPr>
              <w:t xml:space="preserve"> concentration</w:t>
            </w:r>
            <w:r w:rsidRPr="00CF02E0">
              <w:rPr>
                <w:rFonts w:cs="Times New Roman"/>
                <w:szCs w:val="24"/>
              </w:rPr>
              <w:t xml:space="preserve"> (c</w:t>
            </w:r>
            <w:r w:rsidRPr="00CF02E0">
              <w:rPr>
                <w:rFonts w:cs="Times New Roman"/>
                <w:szCs w:val="24"/>
                <w:vertAlign w:val="subscript"/>
              </w:rPr>
              <w:t>fi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721B1509" w14:textId="67DFDCEE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 [mol/m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  <w:r w:rsidRPr="00CF02E0">
              <w:rPr>
                <w:rFonts w:cs="Times New Roman"/>
                <w:szCs w:val="24"/>
                <w:lang w:eastAsia="zh-CN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40301AB" w14:textId="56D5AA22" w:rsidR="00A00C26" w:rsidRPr="00CF02E0" w:rsidRDefault="00A00C26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This study</w:t>
            </w:r>
          </w:p>
        </w:tc>
      </w:tr>
      <w:tr w:rsidR="006A4EF8" w:rsidRPr="00D43AA4" w14:paraId="7F8983E5" w14:textId="77777777" w:rsidTr="00271DF7">
        <w:trPr>
          <w:trHeight w:val="583"/>
        </w:trPr>
        <w:tc>
          <w:tcPr>
            <w:tcW w:w="9690" w:type="dxa"/>
            <w:gridSpan w:val="3"/>
            <w:shd w:val="clear" w:color="auto" w:fill="auto"/>
            <w:vAlign w:val="center"/>
          </w:tcPr>
          <w:p w14:paraId="2C66D1C0" w14:textId="0F73090C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</w:rPr>
              <w:t>Other variables</w:t>
            </w:r>
          </w:p>
        </w:tc>
      </w:tr>
      <w:tr w:rsidR="00A00C26" w:rsidRPr="00D43AA4" w14:paraId="1BFD19E5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44A44496" w14:textId="3494DBF2" w:rsidR="00A00C26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 xml:space="preserve">Oxygen </w:t>
            </w:r>
            <w:r w:rsidR="00C31D42" w:rsidRPr="00CF02E0">
              <w:rPr>
                <w:rFonts w:cs="Times New Roman"/>
                <w:szCs w:val="24"/>
              </w:rPr>
              <w:t xml:space="preserve">concentration </w:t>
            </w:r>
            <w:r w:rsidRPr="00CF02E0">
              <w:rPr>
                <w:rFonts w:cs="Times New Roman"/>
                <w:szCs w:val="24"/>
              </w:rPr>
              <w:t>(c</w:t>
            </w:r>
            <w:r w:rsidRPr="00CF02E0">
              <w:rPr>
                <w:rFonts w:cs="Times New Roman"/>
                <w:szCs w:val="24"/>
                <w:vertAlign w:val="subscript"/>
              </w:rPr>
              <w:t>ox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6CE81285" w14:textId="62CC4D66" w:rsidR="00A00C26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.2 [ mol/m</w:t>
            </w:r>
            <w:r w:rsidRPr="00CF02E0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  <w:r w:rsidRPr="00CF02E0">
              <w:rPr>
                <w:rFonts w:cs="Times New Roman"/>
                <w:szCs w:val="24"/>
                <w:lang w:eastAsia="zh-CN"/>
              </w:rPr>
              <w:t>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E1B64F7" w14:textId="293A2CFC" w:rsidR="00A00C26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Mpekris&lt;/Author&gt;&lt;Year&gt;2017&lt;/Year&gt;&lt;RecNum&gt;1473&lt;/RecNum&gt;&lt;DisplayText&gt;[4]&lt;/DisplayText&gt;&lt;record&gt;&lt;rec-number&gt;1473&lt;/rec-number&gt;&lt;foreign-keys&gt;&lt;key app="EN" db-id="ee2dravxk0xxa4ex25r5ddfsrfxtw5w9vwa2" timestamp="0"&gt;1473&lt;/key&gt;&lt;/foreign-keys&gt;&lt;ref-type name="Journal Article"&gt;17&lt;/ref-type&gt;&lt;contributors&gt;&lt;authors&gt;&lt;author&gt;Mpekris, F.&lt;/author&gt;&lt;author&gt;Baish, J. W.&lt;/author&gt;&lt;author&gt;Stylianopoulos, T.&lt;/author&gt;&lt;author&gt;Jain, R. K.&lt;/author&gt;&lt;/authors&gt;&lt;/contributors&gt;&lt;auth-address&gt;Cancer Biophysics Laboratory, Department of Mechanical and Manufacturing Engineering, University of Cyprus, Nicosia 1678, Cyprus.&amp;#xD;Department of Biomedical Engineering, Bucknell University, Lewisburg, PA 17837.&amp;#xD;Cancer Biophysics Laboratory, Department of Mechanical and Manufacturing Engineering, University of Cyprus, Nicosia 1678, Cyprus; tstylian@ucy.ac.cy jain@steele.mgh.harvard.edu.&amp;#xD;Edwin L. Steele Laboratories, Department of Radiation Oncology, Massachusetts General Hospital and Harvard Medical School, Boston, MA 02114 tstylian@ucy.ac.cy jain@steele.mgh.harvard.edu.&lt;/auth-address&gt;&lt;titles&gt;&lt;title&gt;Role of vascular normalization in benefit from metronomic chemotherapy&lt;/title&gt;&lt;secondary-title&gt;Proc Natl Acad Sci U S A&lt;/secondary-title&gt;&lt;alt-title&gt;Proceedings of the National Academy of Sciences of the United States of America&lt;/alt-title&gt;&lt;/titles&gt;&lt;pages&gt;1994-1999&lt;/pages&gt;&lt;volume&gt;114&lt;/volume&gt;&lt;number&gt;8&lt;/number&gt;&lt;dates&gt;&lt;year&gt;2017&lt;/year&gt;&lt;pub-dates&gt;&lt;date&gt;Feb 21&lt;/date&gt;&lt;/pub-dates&gt;&lt;/dates&gt;&lt;isbn&gt;1091-6490 (Electronic)&amp;#xD;0027-8424 (Linking)&lt;/isbn&gt;&lt;accession-num&gt;28174262&lt;/accession-num&gt;&lt;urls&gt;&lt;related-urls&gt;&lt;url&gt;http://www.ncbi.nlm.nih.gov/pubmed/28174262&lt;/url&gt;&lt;/related-urls&gt;&lt;/urls&gt;&lt;custom2&gt;5338413&lt;/custom2&gt;&lt;electronic-resource-num&gt;10.1073/pnas.1700340114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4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6A4EF8" w:rsidRPr="00D43AA4" w14:paraId="1B97D9BA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1F24F0FD" w14:textId="0497418D" w:rsidR="006A4EF8" w:rsidRPr="00CF02E0" w:rsidRDefault="00C31D42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 xml:space="preserve">Interstitial Fluid </w:t>
            </w:r>
            <w:r w:rsidR="006A4EF8" w:rsidRPr="00CF02E0">
              <w:rPr>
                <w:rFonts w:cs="Times New Roman"/>
                <w:szCs w:val="24"/>
              </w:rPr>
              <w:t>Pressure (p)</w:t>
            </w:r>
          </w:p>
        </w:tc>
        <w:tc>
          <w:tcPr>
            <w:tcW w:w="2525" w:type="dxa"/>
            <w:vAlign w:val="center"/>
          </w:tcPr>
          <w:p w14:paraId="673DE549" w14:textId="3B47E029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 [Pa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C921762" w14:textId="283256A7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Hadjigeorgiou&lt;/Author&gt;&lt;Year&gt;2024&lt;/Year&gt;&lt;RecNum&gt;2180&lt;/RecNum&gt;&lt;DisplayText&gt;[3]&lt;/DisplayText&gt;&lt;record&gt;&lt;rec-number&gt;2180&lt;/rec-number&gt;&lt;foreign-keys&gt;&lt;key app="EN" db-id="ee2dravxk0xxa4ex25r5ddfsrfxtw5w9vwa2" timestamp="1736342717"&gt;2180&lt;/key&gt;&lt;/foreign-keys&gt;&lt;ref-type name="Journal Article"&gt;17&lt;/ref-type&gt;&lt;contributors&gt;&lt;authors&gt;&lt;author&gt;Hadjigeorgiou, Andreas G.&lt;/author&gt;&lt;author&gt;Stylianopoulos, Triantafyllos&lt;/author&gt;&lt;/authors&gt;&lt;/contributors&gt;&lt;titles&gt;&lt;title&gt;Hybrid model of tumor growth, angiogenesis and immune response yields strategies to improve antiangiogenic therapy&lt;/title&gt;&lt;secondary-title&gt;npj Biological Physics and Mechanics&lt;/secondary-title&gt;&lt;/titles&gt;&lt;periodical&gt;&lt;full-title&gt;npj Biological Physics and Mechanics&lt;/full-title&gt;&lt;/periodical&gt;&lt;pages&gt;4&lt;/pages&gt;&lt;volume&gt;1&lt;/volume&gt;&lt;number&gt;1&lt;/number&gt;&lt;dates&gt;&lt;year&gt;2024&lt;/year&gt;&lt;pub-dates&gt;&lt;date&gt;2024/12/02&lt;/date&gt;&lt;/pub-dates&gt;&lt;/dates&gt;&lt;isbn&gt;3004-863X&lt;/isbn&gt;&lt;urls&gt;&lt;related-urls&gt;&lt;url&gt;https://doi.org/10.1038/s44341-024-00002-2&lt;/url&gt;&lt;/related-urls&gt;&lt;/urls&gt;&lt;electronic-resource-num&gt;10.1038/s44341-024-00002-2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3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6A4EF8" w:rsidRPr="00D43AA4" w14:paraId="634A2959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6E82D12E" w14:textId="15AB86E7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>Growth stretch ratio (</w:t>
            </w:r>
            <w:r w:rsidR="002222A8" w:rsidRPr="00CF02E0">
              <w:rPr>
                <w:rFonts w:cs="Times New Roman"/>
                <w:szCs w:val="24"/>
                <w:lang w:val="el-GR"/>
              </w:rPr>
              <w:t>λ</w:t>
            </w:r>
            <w:r w:rsidR="002222A8" w:rsidRPr="00CF02E0">
              <w:rPr>
                <w:rFonts w:cs="Times New Roman"/>
                <w:szCs w:val="24"/>
                <w:vertAlign w:val="subscript"/>
              </w:rPr>
              <w:t>g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2B9FD61C" w14:textId="7E822E4C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1 [1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2DE5C884" w14:textId="79273FBE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Hadjigeorgiou&lt;/Author&gt;&lt;Year&gt;2024&lt;/Year&gt;&lt;RecNum&gt;2180&lt;/RecNum&gt;&lt;DisplayText&gt;[3]&lt;/DisplayText&gt;&lt;record&gt;&lt;rec-number&gt;2180&lt;/rec-number&gt;&lt;foreign-keys&gt;&lt;key app="EN" db-id="ee2dravxk0xxa4ex25r5ddfsrfxtw5w9vwa2" timestamp="1736342717"&gt;2180&lt;/key&gt;&lt;/foreign-keys&gt;&lt;ref-type name="Journal Article"&gt;17&lt;/ref-type&gt;&lt;contributors&gt;&lt;authors&gt;&lt;author&gt;Hadjigeorgiou, Andreas G.&lt;/author&gt;&lt;author&gt;Stylianopoulos, Triantafyllos&lt;/author&gt;&lt;/authors&gt;&lt;/contributors&gt;&lt;titles&gt;&lt;title&gt;Hybrid model of tumor growth, angiogenesis and immune response yields strategies to improve antiangiogenic therapy&lt;/title&gt;&lt;secondary-title&gt;npj Biological Physics and Mechanics&lt;/secondary-title&gt;&lt;/titles&gt;&lt;periodical&gt;&lt;full-title&gt;npj Biological Physics and Mechanics&lt;/full-title&gt;&lt;/periodical&gt;&lt;pages&gt;4&lt;/pages&gt;&lt;volume&gt;1&lt;/volume&gt;&lt;number&gt;1&lt;/number&gt;&lt;dates&gt;&lt;year&gt;2024&lt;/year&gt;&lt;pub-dates&gt;&lt;date&gt;2024/12/02&lt;/date&gt;&lt;/pub-dates&gt;&lt;/dates&gt;&lt;isbn&gt;3004-863X&lt;/isbn&gt;&lt;urls&gt;&lt;related-urls&gt;&lt;url&gt;https://doi.org/10.1038/s44341-024-00002-2&lt;/url&gt;&lt;/related-urls&gt;&lt;/urls&gt;&lt;electronic-resource-num&gt;10.1038/s44341-024-00002-2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3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  <w:tr w:rsidR="006A4EF8" w:rsidRPr="00D43AA4" w14:paraId="6AD35CAD" w14:textId="77777777" w:rsidTr="00271DF7">
        <w:trPr>
          <w:trHeight w:val="583"/>
        </w:trPr>
        <w:tc>
          <w:tcPr>
            <w:tcW w:w="5051" w:type="dxa"/>
            <w:shd w:val="clear" w:color="auto" w:fill="auto"/>
            <w:vAlign w:val="center"/>
          </w:tcPr>
          <w:p w14:paraId="5BDEEC34" w14:textId="7BBEBE9D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CF02E0">
              <w:rPr>
                <w:rFonts w:cs="Times New Roman"/>
                <w:szCs w:val="24"/>
              </w:rPr>
              <w:t xml:space="preserve">Solid mechanics, displacement </w:t>
            </w:r>
            <w:r w:rsidR="00C31D42" w:rsidRPr="00CF02E0">
              <w:rPr>
                <w:rFonts w:cs="Times New Roman"/>
                <w:szCs w:val="24"/>
              </w:rPr>
              <w:t xml:space="preserve"> vector </w:t>
            </w:r>
            <w:r w:rsidRPr="00CF02E0">
              <w:rPr>
                <w:rFonts w:cs="Times New Roman"/>
                <w:szCs w:val="24"/>
              </w:rPr>
              <w:t>(</w:t>
            </w:r>
            <w:r w:rsidRPr="00CF02E0">
              <w:rPr>
                <w:rFonts w:cs="Times New Roman"/>
                <w:b/>
                <w:bCs/>
                <w:szCs w:val="24"/>
              </w:rPr>
              <w:t>u</w:t>
            </w:r>
            <w:r w:rsidRPr="00CF02E0">
              <w:rPr>
                <w:rFonts w:cs="Times New Roman"/>
                <w:szCs w:val="24"/>
              </w:rPr>
              <w:t>)</w:t>
            </w:r>
          </w:p>
        </w:tc>
        <w:tc>
          <w:tcPr>
            <w:tcW w:w="2525" w:type="dxa"/>
            <w:vAlign w:val="center"/>
          </w:tcPr>
          <w:p w14:paraId="12185B43" w14:textId="0151FDF2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t>0 [m]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B71E10C" w14:textId="5DE48943" w:rsidR="006A4EF8" w:rsidRPr="00CF02E0" w:rsidRDefault="006A4EF8" w:rsidP="00271DF7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CF02E0">
              <w:rPr>
                <w:rFonts w:cs="Times New Roman"/>
                <w:szCs w:val="24"/>
                <w:lang w:eastAsia="zh-CN"/>
              </w:rPr>
              <w:fldChar w:fldCharType="begin"/>
            </w:r>
            <w:r w:rsidR="00E2688E">
              <w:rPr>
                <w:rFonts w:cs="Times New Roman"/>
                <w:szCs w:val="24"/>
                <w:lang w:eastAsia="zh-CN"/>
              </w:rPr>
              <w:instrText xml:space="preserve"> ADDIN EN.CITE &lt;EndNote&gt;&lt;Cite&gt;&lt;Author&gt;Hadjigeorgiou&lt;/Author&gt;&lt;Year&gt;2024&lt;/Year&gt;&lt;RecNum&gt;2180&lt;/RecNum&gt;&lt;DisplayText&gt;[3]&lt;/DisplayText&gt;&lt;record&gt;&lt;rec-number&gt;2180&lt;/rec-number&gt;&lt;foreign-keys&gt;&lt;key app="EN" db-id="ee2dravxk0xxa4ex25r5ddfsrfxtw5w9vwa2" timestamp="1736342717"&gt;2180&lt;/key&gt;&lt;/foreign-keys&gt;&lt;ref-type name="Journal Article"&gt;17&lt;/ref-type&gt;&lt;contributors&gt;&lt;authors&gt;&lt;author&gt;Hadjigeorgiou, Andreas G.&lt;/author&gt;&lt;author&gt;Stylianopoulos, Triantafyllos&lt;/author&gt;&lt;/authors&gt;&lt;/contributors&gt;&lt;titles&gt;&lt;title&gt;Hybrid model of tumor growth, angiogenesis and immune response yields strategies to improve antiangiogenic therapy&lt;/title&gt;&lt;secondary-title&gt;npj Biological Physics and Mechanics&lt;/secondary-title&gt;&lt;/titles&gt;&lt;periodical&gt;&lt;full-title&gt;npj Biological Physics and Mechanics&lt;/full-title&gt;&lt;/periodical&gt;&lt;pages&gt;4&lt;/pages&gt;&lt;volume&gt;1&lt;/volume&gt;&lt;number&gt;1&lt;/number&gt;&lt;dates&gt;&lt;year&gt;2024&lt;/year&gt;&lt;pub-dates&gt;&lt;date&gt;2024/12/02&lt;/date&gt;&lt;/pub-dates&gt;&lt;/dates&gt;&lt;isbn&gt;3004-863X&lt;/isbn&gt;&lt;urls&gt;&lt;related-urls&gt;&lt;url&gt;https://doi.org/10.1038/s44341-024-00002-2&lt;/url&gt;&lt;/related-urls&gt;&lt;/urls&gt;&lt;electronic-resource-num&gt;10.1038/s44341-024-00002-2&lt;/electronic-resource-num&gt;&lt;/record&gt;&lt;/Cite&gt;&lt;/EndNote&gt;</w:instrText>
            </w:r>
            <w:r w:rsidRPr="00CF02E0">
              <w:rPr>
                <w:rFonts w:cs="Times New Roman"/>
                <w:szCs w:val="24"/>
                <w:lang w:eastAsia="zh-CN"/>
              </w:rPr>
              <w:fldChar w:fldCharType="separate"/>
            </w:r>
            <w:r w:rsidR="00E2688E">
              <w:rPr>
                <w:rFonts w:cs="Times New Roman"/>
                <w:noProof/>
                <w:szCs w:val="24"/>
                <w:lang w:eastAsia="zh-CN"/>
              </w:rPr>
              <w:t>[3]</w:t>
            </w:r>
            <w:r w:rsidRPr="00CF02E0">
              <w:rPr>
                <w:rFonts w:cs="Times New Roman"/>
                <w:szCs w:val="24"/>
                <w:lang w:eastAsia="zh-CN"/>
              </w:rPr>
              <w:fldChar w:fldCharType="end"/>
            </w:r>
          </w:p>
        </w:tc>
      </w:tr>
    </w:tbl>
    <w:p w14:paraId="1DABF459" w14:textId="610083F5" w:rsidR="00955AB8" w:rsidRPr="00D43AA4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6BD34822" w14:textId="4B5DD3E6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69970880" w14:textId="146ECB96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7984F428" w14:textId="79A9278D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695F489A" w14:textId="05D9055D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71AF8185" w14:textId="66E51D95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7EACDADB" w14:textId="79524890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64B6A37D" w14:textId="73BE63F1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6A0CF9C7" w14:textId="5040545A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4EF0E6BF" w14:textId="279D7C1D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39B62356" w14:textId="5BBDA12A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14DCAEC3" w14:textId="635BA745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4E2CE712" w14:textId="037CD8EC" w:rsidR="00955AB8" w:rsidRDefault="00955AB8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2D975F72" w14:textId="4A2B212B" w:rsidR="007C27C2" w:rsidRPr="00C4498C" w:rsidRDefault="0010114D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  <w:r w:rsidRPr="00C4498C">
        <w:rPr>
          <w:rFonts w:cs="Times New Roman"/>
          <w:b/>
          <w:bCs/>
          <w:szCs w:val="24"/>
        </w:rPr>
        <w:lastRenderedPageBreak/>
        <w:t>References</w:t>
      </w:r>
    </w:p>
    <w:p w14:paraId="3F7AA142" w14:textId="77777777" w:rsidR="00E2688E" w:rsidRPr="00E2688E" w:rsidRDefault="007C27C2" w:rsidP="00E2688E">
      <w:pPr>
        <w:pStyle w:val="EndNoteBibliography"/>
        <w:spacing w:after="0"/>
      </w:pPr>
      <w:r w:rsidRPr="00C4498C">
        <w:rPr>
          <w:szCs w:val="24"/>
        </w:rPr>
        <w:fldChar w:fldCharType="begin"/>
      </w:r>
      <w:r w:rsidRPr="00C4498C">
        <w:rPr>
          <w:szCs w:val="24"/>
        </w:rPr>
        <w:instrText xml:space="preserve"> ADDIN EN.REFLIST </w:instrText>
      </w:r>
      <w:r w:rsidRPr="00C4498C">
        <w:rPr>
          <w:szCs w:val="24"/>
        </w:rPr>
        <w:fldChar w:fldCharType="separate"/>
      </w:r>
      <w:r w:rsidR="00E2688E" w:rsidRPr="00E2688E">
        <w:t>1.</w:t>
      </w:r>
      <w:r w:rsidR="00E2688E" w:rsidRPr="00E2688E">
        <w:tab/>
        <w:t>Mpekris F, Voutouri C, Baish JW, Duda DG, Munn LL, Stylianopoulos T, et al. Combining microenvironment normalization strategies to improve cancer immunotherapy. Proc Natl Acad Sci U S A. 2020;117(7):3728-37. doi: 10.1073/pnas.1919764117. PubMed PMID: 32015113; PubMed Central PMCID: PMC7035612.</w:t>
      </w:r>
    </w:p>
    <w:p w14:paraId="0FAB5837" w14:textId="77777777" w:rsidR="00E2688E" w:rsidRPr="00E2688E" w:rsidRDefault="00E2688E" w:rsidP="00E2688E">
      <w:pPr>
        <w:pStyle w:val="EndNoteBibliography"/>
        <w:spacing w:after="0"/>
      </w:pPr>
      <w:r w:rsidRPr="00E2688E">
        <w:t>2.</w:t>
      </w:r>
      <w:r w:rsidRPr="00E2688E">
        <w:tab/>
        <w:t>Mpekris F, Voutouri C, Panagi M, Baish JW, Jain RK, Stylianopoulos T. Normalizing tumor microenvironment with nanomedicine and metronomic therapy to improve immunotherapy. J Control Release. 2022;345:190-9. doi: 10.1016/j.jconrel.2022.03.008. PubMed PMID: 35271911; PubMed Central PMCID: PMC9168447.</w:t>
      </w:r>
    </w:p>
    <w:p w14:paraId="7C24E6DF" w14:textId="77777777" w:rsidR="00E2688E" w:rsidRPr="00E2688E" w:rsidRDefault="00E2688E" w:rsidP="00E2688E">
      <w:pPr>
        <w:pStyle w:val="EndNoteBibliography"/>
        <w:spacing w:after="0"/>
      </w:pPr>
      <w:r w:rsidRPr="00E2688E">
        <w:t>3.</w:t>
      </w:r>
      <w:r w:rsidRPr="00E2688E">
        <w:tab/>
        <w:t>Hadjigeorgiou AG, Stylianopoulos T. Hybrid model of tumor growth, angiogenesis and immune response yields strategies to improve antiangiogenic therapy. npj Biological Physics and Mechanics. 2024;1(1):4. doi: 10.1038/s44341-024-00002-2.</w:t>
      </w:r>
    </w:p>
    <w:p w14:paraId="5DD8BBA2" w14:textId="77777777" w:rsidR="00E2688E" w:rsidRPr="00E2688E" w:rsidRDefault="00E2688E" w:rsidP="00E2688E">
      <w:pPr>
        <w:pStyle w:val="EndNoteBibliography"/>
      </w:pPr>
      <w:r w:rsidRPr="00E2688E">
        <w:t>4.</w:t>
      </w:r>
      <w:r w:rsidRPr="00E2688E">
        <w:tab/>
        <w:t>Mpekris F, Baish JW, Stylianopoulos T, Jain RK. Role of vascular normalization in benefit from metronomic chemotherapy. Proc Natl Acad Sci U S A. 2017;114(8):1994-9. doi: 10.1073/pnas.1700340114. PubMed PMID: 28174262; PubMed Central PMCID: PMC5338413.</w:t>
      </w:r>
    </w:p>
    <w:p w14:paraId="7E64CCB5" w14:textId="31505CBC" w:rsidR="00740F16" w:rsidRPr="00C4498C" w:rsidRDefault="007C27C2" w:rsidP="00E03A53">
      <w:pPr>
        <w:pStyle w:val="EndNoteBibliography"/>
        <w:rPr>
          <w:szCs w:val="24"/>
        </w:rPr>
      </w:pPr>
      <w:r w:rsidRPr="00C4498C">
        <w:rPr>
          <w:szCs w:val="24"/>
        </w:rPr>
        <w:fldChar w:fldCharType="end"/>
      </w:r>
    </w:p>
    <w:sectPr w:rsidR="00740F16" w:rsidRPr="00C4498C" w:rsidSect="00D537FA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9180" w14:textId="77777777" w:rsidR="001A2052" w:rsidRDefault="001A2052" w:rsidP="00117666">
      <w:pPr>
        <w:spacing w:after="0"/>
      </w:pPr>
      <w:r>
        <w:separator/>
      </w:r>
    </w:p>
  </w:endnote>
  <w:endnote w:type="continuationSeparator" w:id="0">
    <w:p w14:paraId="699E9A18" w14:textId="77777777" w:rsidR="001A2052" w:rsidRDefault="001A20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altName w:val="Tahoma"/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5293E7B" w:rsidR="00C36014" w:rsidRPr="00577C4C" w:rsidRDefault="00C36014">
    <w:pPr>
      <w:pStyle w:val="Footer"/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A4EDE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Πλαίσιο κειμένου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1D07248" w:rsidR="00C36014" w:rsidRPr="00577C4C" w:rsidRDefault="00C360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F4" w:rsidRPr="00AB40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Πλαίσιο κειμένου 9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31D07248" w:rsidR="00C36014" w:rsidRPr="00577C4C" w:rsidRDefault="00C36014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0F4" w:rsidRPr="00AB40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C36014" w:rsidRPr="00577C4C" w:rsidRDefault="00C36014">
    <w:pPr>
      <w:pStyle w:val="Footer"/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Πλαίσιο κειμένου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07374B0F" w:rsidR="00C36014" w:rsidRPr="00577C4C" w:rsidRDefault="00C360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F4" w:rsidRPr="00AB40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Πλαίσιο κειμένου 10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07374B0F" w:rsidR="00C36014" w:rsidRPr="00577C4C" w:rsidRDefault="00C36014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0F4" w:rsidRPr="00AB40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3B2D0" w14:textId="77777777" w:rsidR="001A2052" w:rsidRDefault="001A2052" w:rsidP="00117666">
      <w:pPr>
        <w:spacing w:after="0"/>
      </w:pPr>
      <w:r>
        <w:separator/>
      </w:r>
    </w:p>
  </w:footnote>
  <w:footnote w:type="continuationSeparator" w:id="0">
    <w:p w14:paraId="1F773372" w14:textId="77777777" w:rsidR="001A2052" w:rsidRDefault="001A20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71B6F" w14:textId="0839BAC5" w:rsidR="00C36014" w:rsidRDefault="00C36014">
    <w:pPr>
      <w:pStyle w:val="Header"/>
    </w:pPr>
  </w:p>
  <w:p w14:paraId="0A34DC69" w14:textId="2F82B42E" w:rsidR="00C36014" w:rsidRDefault="00C36014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906771"/>
    <w:multiLevelType w:val="hybridMultilevel"/>
    <w:tmpl w:val="5C8C04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2B5415"/>
    <w:multiLevelType w:val="hybridMultilevel"/>
    <w:tmpl w:val="4E521AD0"/>
    <w:lvl w:ilvl="0" w:tplc="6BBED5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676014A"/>
    <w:multiLevelType w:val="hybridMultilevel"/>
    <w:tmpl w:val="8BF008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dravxk0xxa4ex25r5ddfsrfxtw5w9vwa2&quot;&gt;styliano&lt;record-ids&gt;&lt;item&gt;1473&lt;/item&gt;&lt;item&gt;1597&lt;/item&gt;&lt;item&gt;1741&lt;/item&gt;&lt;item&gt;2180&lt;/item&gt;&lt;/record-ids&gt;&lt;/item&gt;&lt;/Libraries&gt;"/>
  </w:docVars>
  <w:rsids>
    <w:rsidRoot w:val="00D40420"/>
    <w:rsid w:val="000001BE"/>
    <w:rsid w:val="0001054C"/>
    <w:rsid w:val="00010FDC"/>
    <w:rsid w:val="000128B2"/>
    <w:rsid w:val="000157AB"/>
    <w:rsid w:val="00015D7B"/>
    <w:rsid w:val="00016483"/>
    <w:rsid w:val="000167A0"/>
    <w:rsid w:val="00017254"/>
    <w:rsid w:val="0002011F"/>
    <w:rsid w:val="000206AB"/>
    <w:rsid w:val="00020F46"/>
    <w:rsid w:val="0002273A"/>
    <w:rsid w:val="000231C1"/>
    <w:rsid w:val="0003004E"/>
    <w:rsid w:val="000325FD"/>
    <w:rsid w:val="000339D7"/>
    <w:rsid w:val="00033D8D"/>
    <w:rsid w:val="00034304"/>
    <w:rsid w:val="00035434"/>
    <w:rsid w:val="000366DB"/>
    <w:rsid w:val="00036BF9"/>
    <w:rsid w:val="000402CD"/>
    <w:rsid w:val="000408D3"/>
    <w:rsid w:val="000412BA"/>
    <w:rsid w:val="00045415"/>
    <w:rsid w:val="00045678"/>
    <w:rsid w:val="000458E4"/>
    <w:rsid w:val="00045DEC"/>
    <w:rsid w:val="00056EAB"/>
    <w:rsid w:val="00063642"/>
    <w:rsid w:val="000637A1"/>
    <w:rsid w:val="00063CB8"/>
    <w:rsid w:val="00063D84"/>
    <w:rsid w:val="000651C9"/>
    <w:rsid w:val="0006636D"/>
    <w:rsid w:val="00067054"/>
    <w:rsid w:val="000708E3"/>
    <w:rsid w:val="0007415B"/>
    <w:rsid w:val="00077B1C"/>
    <w:rsid w:val="00077D53"/>
    <w:rsid w:val="0008034B"/>
    <w:rsid w:val="00080BA2"/>
    <w:rsid w:val="00081394"/>
    <w:rsid w:val="00081A6F"/>
    <w:rsid w:val="00090E33"/>
    <w:rsid w:val="00093313"/>
    <w:rsid w:val="000A07E5"/>
    <w:rsid w:val="000A566A"/>
    <w:rsid w:val="000A78C9"/>
    <w:rsid w:val="000B3325"/>
    <w:rsid w:val="000B34BD"/>
    <w:rsid w:val="000B6D3B"/>
    <w:rsid w:val="000C16A4"/>
    <w:rsid w:val="000C6B87"/>
    <w:rsid w:val="000C7E2A"/>
    <w:rsid w:val="000D1123"/>
    <w:rsid w:val="000D7FAE"/>
    <w:rsid w:val="000E2D0A"/>
    <w:rsid w:val="000E606A"/>
    <w:rsid w:val="000E69C6"/>
    <w:rsid w:val="000F0186"/>
    <w:rsid w:val="000F098D"/>
    <w:rsid w:val="000F3A94"/>
    <w:rsid w:val="000F4BEF"/>
    <w:rsid w:val="000F4CFB"/>
    <w:rsid w:val="000F760C"/>
    <w:rsid w:val="00100081"/>
    <w:rsid w:val="0010114D"/>
    <w:rsid w:val="001011ED"/>
    <w:rsid w:val="00102CE9"/>
    <w:rsid w:val="00102EFD"/>
    <w:rsid w:val="001034DF"/>
    <w:rsid w:val="00104D1B"/>
    <w:rsid w:val="00105E5D"/>
    <w:rsid w:val="00107147"/>
    <w:rsid w:val="00107F55"/>
    <w:rsid w:val="00110669"/>
    <w:rsid w:val="00112A4A"/>
    <w:rsid w:val="001136A5"/>
    <w:rsid w:val="00114A67"/>
    <w:rsid w:val="00117666"/>
    <w:rsid w:val="00121067"/>
    <w:rsid w:val="001223A7"/>
    <w:rsid w:val="0012246C"/>
    <w:rsid w:val="00124D9C"/>
    <w:rsid w:val="0013070B"/>
    <w:rsid w:val="0013164E"/>
    <w:rsid w:val="00134256"/>
    <w:rsid w:val="001364C7"/>
    <w:rsid w:val="001366B6"/>
    <w:rsid w:val="00140BC2"/>
    <w:rsid w:val="001410FF"/>
    <w:rsid w:val="00145A0C"/>
    <w:rsid w:val="001463E3"/>
    <w:rsid w:val="00146E98"/>
    <w:rsid w:val="001472AC"/>
    <w:rsid w:val="00147395"/>
    <w:rsid w:val="001512FF"/>
    <w:rsid w:val="00151DA3"/>
    <w:rsid w:val="00152161"/>
    <w:rsid w:val="00153DEE"/>
    <w:rsid w:val="00153E96"/>
    <w:rsid w:val="001552C9"/>
    <w:rsid w:val="00156193"/>
    <w:rsid w:val="0015691D"/>
    <w:rsid w:val="00164614"/>
    <w:rsid w:val="00164CEF"/>
    <w:rsid w:val="001661FE"/>
    <w:rsid w:val="001678FB"/>
    <w:rsid w:val="00171190"/>
    <w:rsid w:val="001726CF"/>
    <w:rsid w:val="00172B13"/>
    <w:rsid w:val="00174C70"/>
    <w:rsid w:val="001759E5"/>
    <w:rsid w:val="00176DF7"/>
    <w:rsid w:val="001773A0"/>
    <w:rsid w:val="0017773F"/>
    <w:rsid w:val="00177D84"/>
    <w:rsid w:val="00180C6B"/>
    <w:rsid w:val="00180E25"/>
    <w:rsid w:val="00181888"/>
    <w:rsid w:val="00181A26"/>
    <w:rsid w:val="0018569E"/>
    <w:rsid w:val="00185BBA"/>
    <w:rsid w:val="00187476"/>
    <w:rsid w:val="00190608"/>
    <w:rsid w:val="00192791"/>
    <w:rsid w:val="0019622A"/>
    <w:rsid w:val="001964EF"/>
    <w:rsid w:val="00196BAD"/>
    <w:rsid w:val="00197ED1"/>
    <w:rsid w:val="001A0FE2"/>
    <w:rsid w:val="001A2052"/>
    <w:rsid w:val="001A2336"/>
    <w:rsid w:val="001A258D"/>
    <w:rsid w:val="001A27E0"/>
    <w:rsid w:val="001A6EE6"/>
    <w:rsid w:val="001B1652"/>
    <w:rsid w:val="001B1A2C"/>
    <w:rsid w:val="001B212D"/>
    <w:rsid w:val="001B255A"/>
    <w:rsid w:val="001B38C6"/>
    <w:rsid w:val="001B4648"/>
    <w:rsid w:val="001B7DF9"/>
    <w:rsid w:val="001C3762"/>
    <w:rsid w:val="001C6646"/>
    <w:rsid w:val="001D0422"/>
    <w:rsid w:val="001D3186"/>
    <w:rsid w:val="001D5C23"/>
    <w:rsid w:val="001D5C9B"/>
    <w:rsid w:val="001D76CE"/>
    <w:rsid w:val="001E05AF"/>
    <w:rsid w:val="001E4B73"/>
    <w:rsid w:val="001E4F08"/>
    <w:rsid w:val="001E6F10"/>
    <w:rsid w:val="001E7728"/>
    <w:rsid w:val="001F35DD"/>
    <w:rsid w:val="001F4C07"/>
    <w:rsid w:val="002014E1"/>
    <w:rsid w:val="00201E7A"/>
    <w:rsid w:val="00203732"/>
    <w:rsid w:val="00205875"/>
    <w:rsid w:val="00206322"/>
    <w:rsid w:val="0020797C"/>
    <w:rsid w:val="00213125"/>
    <w:rsid w:val="002136CB"/>
    <w:rsid w:val="002151F2"/>
    <w:rsid w:val="002160BA"/>
    <w:rsid w:val="00216208"/>
    <w:rsid w:val="00217BA1"/>
    <w:rsid w:val="00217D3C"/>
    <w:rsid w:val="00220AEA"/>
    <w:rsid w:val="002222A8"/>
    <w:rsid w:val="00222DA2"/>
    <w:rsid w:val="002236D0"/>
    <w:rsid w:val="00226954"/>
    <w:rsid w:val="0023063E"/>
    <w:rsid w:val="00231363"/>
    <w:rsid w:val="002326EA"/>
    <w:rsid w:val="00234D21"/>
    <w:rsid w:val="002356F0"/>
    <w:rsid w:val="002368CB"/>
    <w:rsid w:val="0023696B"/>
    <w:rsid w:val="002407EB"/>
    <w:rsid w:val="002416B6"/>
    <w:rsid w:val="00242AC3"/>
    <w:rsid w:val="00244A6A"/>
    <w:rsid w:val="00246BE4"/>
    <w:rsid w:val="002471CB"/>
    <w:rsid w:val="00250653"/>
    <w:rsid w:val="00251396"/>
    <w:rsid w:val="002513AA"/>
    <w:rsid w:val="0025208F"/>
    <w:rsid w:val="002523AB"/>
    <w:rsid w:val="00255F37"/>
    <w:rsid w:val="002629A3"/>
    <w:rsid w:val="00263467"/>
    <w:rsid w:val="00263C49"/>
    <w:rsid w:val="0026420B"/>
    <w:rsid w:val="00265512"/>
    <w:rsid w:val="00265660"/>
    <w:rsid w:val="00267613"/>
    <w:rsid w:val="002677A0"/>
    <w:rsid w:val="00267D18"/>
    <w:rsid w:val="00271169"/>
    <w:rsid w:val="00271664"/>
    <w:rsid w:val="00271DF7"/>
    <w:rsid w:val="00273441"/>
    <w:rsid w:val="00277452"/>
    <w:rsid w:val="00277938"/>
    <w:rsid w:val="00277E71"/>
    <w:rsid w:val="00283615"/>
    <w:rsid w:val="002839EB"/>
    <w:rsid w:val="00283D5F"/>
    <w:rsid w:val="002868E2"/>
    <w:rsid w:val="002869C3"/>
    <w:rsid w:val="002912EF"/>
    <w:rsid w:val="002936E4"/>
    <w:rsid w:val="00295F8B"/>
    <w:rsid w:val="002967AF"/>
    <w:rsid w:val="00296B88"/>
    <w:rsid w:val="00297430"/>
    <w:rsid w:val="00297F98"/>
    <w:rsid w:val="002A260D"/>
    <w:rsid w:val="002A7D71"/>
    <w:rsid w:val="002A7DED"/>
    <w:rsid w:val="002B30D9"/>
    <w:rsid w:val="002C1CB1"/>
    <w:rsid w:val="002C3D22"/>
    <w:rsid w:val="002C56F6"/>
    <w:rsid w:val="002C5FBC"/>
    <w:rsid w:val="002C74CA"/>
    <w:rsid w:val="002C7BC6"/>
    <w:rsid w:val="002D11B1"/>
    <w:rsid w:val="002D3C32"/>
    <w:rsid w:val="002E2899"/>
    <w:rsid w:val="002E311E"/>
    <w:rsid w:val="002E5C66"/>
    <w:rsid w:val="002E5E6E"/>
    <w:rsid w:val="002E7F8C"/>
    <w:rsid w:val="002F1089"/>
    <w:rsid w:val="002F14F4"/>
    <w:rsid w:val="002F3880"/>
    <w:rsid w:val="002F3913"/>
    <w:rsid w:val="002F4B31"/>
    <w:rsid w:val="002F508D"/>
    <w:rsid w:val="002F744D"/>
    <w:rsid w:val="003027D2"/>
    <w:rsid w:val="00302D58"/>
    <w:rsid w:val="00303DE6"/>
    <w:rsid w:val="00310124"/>
    <w:rsid w:val="003102D7"/>
    <w:rsid w:val="0031061F"/>
    <w:rsid w:val="00313EA0"/>
    <w:rsid w:val="0031712D"/>
    <w:rsid w:val="00320C81"/>
    <w:rsid w:val="00321882"/>
    <w:rsid w:val="0032188C"/>
    <w:rsid w:val="00322306"/>
    <w:rsid w:val="003226D4"/>
    <w:rsid w:val="0032433B"/>
    <w:rsid w:val="0032451B"/>
    <w:rsid w:val="00326FFB"/>
    <w:rsid w:val="00327FAD"/>
    <w:rsid w:val="00331A33"/>
    <w:rsid w:val="00332181"/>
    <w:rsid w:val="003324A6"/>
    <w:rsid w:val="00333741"/>
    <w:rsid w:val="00333B51"/>
    <w:rsid w:val="00335718"/>
    <w:rsid w:val="0034056C"/>
    <w:rsid w:val="003437A3"/>
    <w:rsid w:val="00345CB3"/>
    <w:rsid w:val="003544FB"/>
    <w:rsid w:val="00356CF8"/>
    <w:rsid w:val="0035766E"/>
    <w:rsid w:val="003608FB"/>
    <w:rsid w:val="00363575"/>
    <w:rsid w:val="00365D63"/>
    <w:rsid w:val="00366517"/>
    <w:rsid w:val="0036793B"/>
    <w:rsid w:val="00371F47"/>
    <w:rsid w:val="00372682"/>
    <w:rsid w:val="00376CC5"/>
    <w:rsid w:val="00377358"/>
    <w:rsid w:val="003800ED"/>
    <w:rsid w:val="00382D6D"/>
    <w:rsid w:val="003861B4"/>
    <w:rsid w:val="003908CA"/>
    <w:rsid w:val="003949C2"/>
    <w:rsid w:val="0039693B"/>
    <w:rsid w:val="003971FC"/>
    <w:rsid w:val="0039749B"/>
    <w:rsid w:val="003A39E3"/>
    <w:rsid w:val="003A422A"/>
    <w:rsid w:val="003A4D25"/>
    <w:rsid w:val="003A5D77"/>
    <w:rsid w:val="003A77DC"/>
    <w:rsid w:val="003B0D3B"/>
    <w:rsid w:val="003B2B56"/>
    <w:rsid w:val="003B3C40"/>
    <w:rsid w:val="003B4423"/>
    <w:rsid w:val="003B5BF3"/>
    <w:rsid w:val="003C1DAA"/>
    <w:rsid w:val="003C64E3"/>
    <w:rsid w:val="003C6A96"/>
    <w:rsid w:val="003D1F1C"/>
    <w:rsid w:val="003D2F2D"/>
    <w:rsid w:val="003D4FA8"/>
    <w:rsid w:val="003D5F5C"/>
    <w:rsid w:val="003E1DD5"/>
    <w:rsid w:val="003E3086"/>
    <w:rsid w:val="003E43B3"/>
    <w:rsid w:val="003E6A31"/>
    <w:rsid w:val="003F11FE"/>
    <w:rsid w:val="003F49C8"/>
    <w:rsid w:val="003F4A9D"/>
    <w:rsid w:val="003F4BCC"/>
    <w:rsid w:val="003F6CC5"/>
    <w:rsid w:val="003F7E07"/>
    <w:rsid w:val="00401590"/>
    <w:rsid w:val="004018D7"/>
    <w:rsid w:val="0040228A"/>
    <w:rsid w:val="00404360"/>
    <w:rsid w:val="004051F8"/>
    <w:rsid w:val="00411137"/>
    <w:rsid w:val="004163FA"/>
    <w:rsid w:val="00421267"/>
    <w:rsid w:val="00422AE3"/>
    <w:rsid w:val="00425EC3"/>
    <w:rsid w:val="00427E32"/>
    <w:rsid w:val="00435AF3"/>
    <w:rsid w:val="004400F4"/>
    <w:rsid w:val="00440666"/>
    <w:rsid w:val="004437C7"/>
    <w:rsid w:val="00444388"/>
    <w:rsid w:val="00446434"/>
    <w:rsid w:val="00446477"/>
    <w:rsid w:val="00446E4C"/>
    <w:rsid w:val="00450131"/>
    <w:rsid w:val="004511AE"/>
    <w:rsid w:val="00452CD2"/>
    <w:rsid w:val="0045339F"/>
    <w:rsid w:val="0046084B"/>
    <w:rsid w:val="00461D85"/>
    <w:rsid w:val="00462937"/>
    <w:rsid w:val="00463E3D"/>
    <w:rsid w:val="004645AE"/>
    <w:rsid w:val="004654B6"/>
    <w:rsid w:val="00467D2C"/>
    <w:rsid w:val="00482F91"/>
    <w:rsid w:val="00483380"/>
    <w:rsid w:val="00484AEE"/>
    <w:rsid w:val="0049531A"/>
    <w:rsid w:val="004953DB"/>
    <w:rsid w:val="00496A25"/>
    <w:rsid w:val="004A1199"/>
    <w:rsid w:val="004A3DEF"/>
    <w:rsid w:val="004B367C"/>
    <w:rsid w:val="004B602F"/>
    <w:rsid w:val="004B657D"/>
    <w:rsid w:val="004C24C7"/>
    <w:rsid w:val="004C4285"/>
    <w:rsid w:val="004C6ACF"/>
    <w:rsid w:val="004C6D0D"/>
    <w:rsid w:val="004C7CD7"/>
    <w:rsid w:val="004D3E33"/>
    <w:rsid w:val="004E051D"/>
    <w:rsid w:val="004E2730"/>
    <w:rsid w:val="004E47BE"/>
    <w:rsid w:val="004E5899"/>
    <w:rsid w:val="004E5A51"/>
    <w:rsid w:val="004E6FAB"/>
    <w:rsid w:val="004F183E"/>
    <w:rsid w:val="004F2DC8"/>
    <w:rsid w:val="005020F3"/>
    <w:rsid w:val="00503DFC"/>
    <w:rsid w:val="005104C7"/>
    <w:rsid w:val="00510770"/>
    <w:rsid w:val="00511F82"/>
    <w:rsid w:val="00513953"/>
    <w:rsid w:val="00514371"/>
    <w:rsid w:val="00514ADD"/>
    <w:rsid w:val="0052037E"/>
    <w:rsid w:val="00520A40"/>
    <w:rsid w:val="00520CA4"/>
    <w:rsid w:val="0052252B"/>
    <w:rsid w:val="00523766"/>
    <w:rsid w:val="005250F2"/>
    <w:rsid w:val="00525DC3"/>
    <w:rsid w:val="00531E29"/>
    <w:rsid w:val="005320CA"/>
    <w:rsid w:val="00533953"/>
    <w:rsid w:val="0053661C"/>
    <w:rsid w:val="00540101"/>
    <w:rsid w:val="00540793"/>
    <w:rsid w:val="005453F4"/>
    <w:rsid w:val="0054721C"/>
    <w:rsid w:val="00547B96"/>
    <w:rsid w:val="00554BCB"/>
    <w:rsid w:val="00556FCB"/>
    <w:rsid w:val="00560387"/>
    <w:rsid w:val="005665C7"/>
    <w:rsid w:val="00567120"/>
    <w:rsid w:val="00570809"/>
    <w:rsid w:val="005718C8"/>
    <w:rsid w:val="00571910"/>
    <w:rsid w:val="00571F14"/>
    <w:rsid w:val="00572504"/>
    <w:rsid w:val="00574708"/>
    <w:rsid w:val="0058222F"/>
    <w:rsid w:val="00582B25"/>
    <w:rsid w:val="00590E83"/>
    <w:rsid w:val="00592174"/>
    <w:rsid w:val="005951E5"/>
    <w:rsid w:val="005970CC"/>
    <w:rsid w:val="00597DC7"/>
    <w:rsid w:val="005A1D84"/>
    <w:rsid w:val="005A29DF"/>
    <w:rsid w:val="005A3EE8"/>
    <w:rsid w:val="005A5532"/>
    <w:rsid w:val="005A5BF4"/>
    <w:rsid w:val="005A6334"/>
    <w:rsid w:val="005A683B"/>
    <w:rsid w:val="005A6AB3"/>
    <w:rsid w:val="005A6F14"/>
    <w:rsid w:val="005A70EA"/>
    <w:rsid w:val="005A7245"/>
    <w:rsid w:val="005B1C59"/>
    <w:rsid w:val="005B1D5E"/>
    <w:rsid w:val="005B4A73"/>
    <w:rsid w:val="005B68A4"/>
    <w:rsid w:val="005B7621"/>
    <w:rsid w:val="005C3963"/>
    <w:rsid w:val="005C3A1C"/>
    <w:rsid w:val="005C3D9B"/>
    <w:rsid w:val="005C7B03"/>
    <w:rsid w:val="005D0462"/>
    <w:rsid w:val="005D1840"/>
    <w:rsid w:val="005D2E74"/>
    <w:rsid w:val="005D35E4"/>
    <w:rsid w:val="005D4B14"/>
    <w:rsid w:val="005D50E4"/>
    <w:rsid w:val="005D5E38"/>
    <w:rsid w:val="005D7124"/>
    <w:rsid w:val="005D72B0"/>
    <w:rsid w:val="005D7910"/>
    <w:rsid w:val="005F021B"/>
    <w:rsid w:val="005F0D97"/>
    <w:rsid w:val="005F4DEC"/>
    <w:rsid w:val="005F4DF8"/>
    <w:rsid w:val="005F600F"/>
    <w:rsid w:val="005F6983"/>
    <w:rsid w:val="00604F9F"/>
    <w:rsid w:val="00612557"/>
    <w:rsid w:val="00612971"/>
    <w:rsid w:val="00614C68"/>
    <w:rsid w:val="006152A4"/>
    <w:rsid w:val="0061638E"/>
    <w:rsid w:val="006166D0"/>
    <w:rsid w:val="0062154F"/>
    <w:rsid w:val="00621E69"/>
    <w:rsid w:val="00626026"/>
    <w:rsid w:val="00626431"/>
    <w:rsid w:val="00627751"/>
    <w:rsid w:val="0063049F"/>
    <w:rsid w:val="006312F9"/>
    <w:rsid w:val="00631914"/>
    <w:rsid w:val="00631A8C"/>
    <w:rsid w:val="006345B3"/>
    <w:rsid w:val="00635C3C"/>
    <w:rsid w:val="00640AFE"/>
    <w:rsid w:val="0064174D"/>
    <w:rsid w:val="00642441"/>
    <w:rsid w:val="00651CA2"/>
    <w:rsid w:val="0065287E"/>
    <w:rsid w:val="00652A08"/>
    <w:rsid w:val="00652D4E"/>
    <w:rsid w:val="00653D60"/>
    <w:rsid w:val="00656BD5"/>
    <w:rsid w:val="00660D05"/>
    <w:rsid w:val="006612B1"/>
    <w:rsid w:val="00662AA2"/>
    <w:rsid w:val="00663823"/>
    <w:rsid w:val="00665E83"/>
    <w:rsid w:val="006667B5"/>
    <w:rsid w:val="00666B1D"/>
    <w:rsid w:val="00666BB4"/>
    <w:rsid w:val="00667A10"/>
    <w:rsid w:val="006715A1"/>
    <w:rsid w:val="00671639"/>
    <w:rsid w:val="00671AEB"/>
    <w:rsid w:val="00671D9A"/>
    <w:rsid w:val="00672D1C"/>
    <w:rsid w:val="00673952"/>
    <w:rsid w:val="00674457"/>
    <w:rsid w:val="0067730E"/>
    <w:rsid w:val="006807E4"/>
    <w:rsid w:val="006819BF"/>
    <w:rsid w:val="00681A8B"/>
    <w:rsid w:val="006821DE"/>
    <w:rsid w:val="006865BD"/>
    <w:rsid w:val="00686961"/>
    <w:rsid w:val="00686C9D"/>
    <w:rsid w:val="00692201"/>
    <w:rsid w:val="006953C7"/>
    <w:rsid w:val="0069596C"/>
    <w:rsid w:val="006977B0"/>
    <w:rsid w:val="006A1BE0"/>
    <w:rsid w:val="006A2070"/>
    <w:rsid w:val="006A26BF"/>
    <w:rsid w:val="006A4EF8"/>
    <w:rsid w:val="006A78C3"/>
    <w:rsid w:val="006B0784"/>
    <w:rsid w:val="006B1A6C"/>
    <w:rsid w:val="006B2D5B"/>
    <w:rsid w:val="006B522C"/>
    <w:rsid w:val="006B7D14"/>
    <w:rsid w:val="006C186D"/>
    <w:rsid w:val="006C74E1"/>
    <w:rsid w:val="006C7960"/>
    <w:rsid w:val="006D2A90"/>
    <w:rsid w:val="006D4E75"/>
    <w:rsid w:val="006D5B93"/>
    <w:rsid w:val="006D646E"/>
    <w:rsid w:val="006D69F5"/>
    <w:rsid w:val="006D71A2"/>
    <w:rsid w:val="006D77B1"/>
    <w:rsid w:val="006E166C"/>
    <w:rsid w:val="006E18DE"/>
    <w:rsid w:val="006E1C0A"/>
    <w:rsid w:val="006E213E"/>
    <w:rsid w:val="006E22C8"/>
    <w:rsid w:val="006E4AB9"/>
    <w:rsid w:val="006E54C5"/>
    <w:rsid w:val="006E5898"/>
    <w:rsid w:val="006E5BB5"/>
    <w:rsid w:val="006F0F9D"/>
    <w:rsid w:val="006F19E9"/>
    <w:rsid w:val="006F7B97"/>
    <w:rsid w:val="00701FD5"/>
    <w:rsid w:val="00704C57"/>
    <w:rsid w:val="00707018"/>
    <w:rsid w:val="00710032"/>
    <w:rsid w:val="007112EF"/>
    <w:rsid w:val="00713AF8"/>
    <w:rsid w:val="007200B0"/>
    <w:rsid w:val="00720D06"/>
    <w:rsid w:val="007238AB"/>
    <w:rsid w:val="00723E17"/>
    <w:rsid w:val="00725A7D"/>
    <w:rsid w:val="00727093"/>
    <w:rsid w:val="0073085C"/>
    <w:rsid w:val="00730C67"/>
    <w:rsid w:val="0073270A"/>
    <w:rsid w:val="00733ADD"/>
    <w:rsid w:val="00735428"/>
    <w:rsid w:val="00740F16"/>
    <w:rsid w:val="0074226A"/>
    <w:rsid w:val="00742D22"/>
    <w:rsid w:val="0074422E"/>
    <w:rsid w:val="00744DE6"/>
    <w:rsid w:val="007458DD"/>
    <w:rsid w:val="0074643A"/>
    <w:rsid w:val="00746505"/>
    <w:rsid w:val="00746546"/>
    <w:rsid w:val="007470D0"/>
    <w:rsid w:val="007500E4"/>
    <w:rsid w:val="00751F86"/>
    <w:rsid w:val="00752FD1"/>
    <w:rsid w:val="0076094D"/>
    <w:rsid w:val="00761304"/>
    <w:rsid w:val="00761351"/>
    <w:rsid w:val="007624C7"/>
    <w:rsid w:val="00764149"/>
    <w:rsid w:val="007646AF"/>
    <w:rsid w:val="00764BCC"/>
    <w:rsid w:val="00764E57"/>
    <w:rsid w:val="007663D0"/>
    <w:rsid w:val="00766F8E"/>
    <w:rsid w:val="007716FE"/>
    <w:rsid w:val="007718B8"/>
    <w:rsid w:val="0078027F"/>
    <w:rsid w:val="007816B7"/>
    <w:rsid w:val="007825DC"/>
    <w:rsid w:val="00782BE8"/>
    <w:rsid w:val="0078584B"/>
    <w:rsid w:val="00790BB3"/>
    <w:rsid w:val="00792043"/>
    <w:rsid w:val="00793239"/>
    <w:rsid w:val="00793EE9"/>
    <w:rsid w:val="00795C48"/>
    <w:rsid w:val="00796E5D"/>
    <w:rsid w:val="00797EDD"/>
    <w:rsid w:val="007A2815"/>
    <w:rsid w:val="007A3092"/>
    <w:rsid w:val="007A3767"/>
    <w:rsid w:val="007A3780"/>
    <w:rsid w:val="007A396C"/>
    <w:rsid w:val="007A42D4"/>
    <w:rsid w:val="007A4914"/>
    <w:rsid w:val="007A509A"/>
    <w:rsid w:val="007A51A7"/>
    <w:rsid w:val="007A5821"/>
    <w:rsid w:val="007B0322"/>
    <w:rsid w:val="007B3FEE"/>
    <w:rsid w:val="007B4EE4"/>
    <w:rsid w:val="007C0E3F"/>
    <w:rsid w:val="007C206C"/>
    <w:rsid w:val="007C27C2"/>
    <w:rsid w:val="007C3547"/>
    <w:rsid w:val="007C473B"/>
    <w:rsid w:val="007C50C5"/>
    <w:rsid w:val="007C5729"/>
    <w:rsid w:val="007C7A64"/>
    <w:rsid w:val="007D10A3"/>
    <w:rsid w:val="007D12D1"/>
    <w:rsid w:val="007D2D6F"/>
    <w:rsid w:val="007D4473"/>
    <w:rsid w:val="007D472C"/>
    <w:rsid w:val="007D4C50"/>
    <w:rsid w:val="007D51DF"/>
    <w:rsid w:val="007D7050"/>
    <w:rsid w:val="007D7F77"/>
    <w:rsid w:val="007E110D"/>
    <w:rsid w:val="007E17F8"/>
    <w:rsid w:val="007E419A"/>
    <w:rsid w:val="007E4779"/>
    <w:rsid w:val="007E5543"/>
    <w:rsid w:val="007E6244"/>
    <w:rsid w:val="007F1911"/>
    <w:rsid w:val="007F23E4"/>
    <w:rsid w:val="007F2E66"/>
    <w:rsid w:val="007F328C"/>
    <w:rsid w:val="007F791C"/>
    <w:rsid w:val="0080042E"/>
    <w:rsid w:val="00802629"/>
    <w:rsid w:val="00802AF9"/>
    <w:rsid w:val="00805223"/>
    <w:rsid w:val="008111CE"/>
    <w:rsid w:val="008111E4"/>
    <w:rsid w:val="0081301C"/>
    <w:rsid w:val="0081641A"/>
    <w:rsid w:val="008175B2"/>
    <w:rsid w:val="00817DD6"/>
    <w:rsid w:val="00822510"/>
    <w:rsid w:val="00822D6F"/>
    <w:rsid w:val="008240CA"/>
    <w:rsid w:val="00826E3B"/>
    <w:rsid w:val="00827676"/>
    <w:rsid w:val="00830008"/>
    <w:rsid w:val="00831608"/>
    <w:rsid w:val="00831F52"/>
    <w:rsid w:val="00836BA5"/>
    <w:rsid w:val="008371C2"/>
    <w:rsid w:val="00837ACD"/>
    <w:rsid w:val="0084202A"/>
    <w:rsid w:val="008436A4"/>
    <w:rsid w:val="0084566E"/>
    <w:rsid w:val="00845D6E"/>
    <w:rsid w:val="00847176"/>
    <w:rsid w:val="00847598"/>
    <w:rsid w:val="00847A86"/>
    <w:rsid w:val="0085688D"/>
    <w:rsid w:val="008575A9"/>
    <w:rsid w:val="00860603"/>
    <w:rsid w:val="008613D9"/>
    <w:rsid w:val="008629A9"/>
    <w:rsid w:val="0086387B"/>
    <w:rsid w:val="00864FA2"/>
    <w:rsid w:val="00866162"/>
    <w:rsid w:val="00866D3B"/>
    <w:rsid w:val="008746F9"/>
    <w:rsid w:val="00876BDB"/>
    <w:rsid w:val="0088210E"/>
    <w:rsid w:val="00883247"/>
    <w:rsid w:val="0088484C"/>
    <w:rsid w:val="00884AC3"/>
    <w:rsid w:val="0088513A"/>
    <w:rsid w:val="00891504"/>
    <w:rsid w:val="00891AFB"/>
    <w:rsid w:val="00893C19"/>
    <w:rsid w:val="00895308"/>
    <w:rsid w:val="008A0240"/>
    <w:rsid w:val="008A32A4"/>
    <w:rsid w:val="008A7808"/>
    <w:rsid w:val="008B1598"/>
    <w:rsid w:val="008B3D11"/>
    <w:rsid w:val="008B5D07"/>
    <w:rsid w:val="008B79A9"/>
    <w:rsid w:val="008B7F91"/>
    <w:rsid w:val="008C007A"/>
    <w:rsid w:val="008C09C6"/>
    <w:rsid w:val="008C45E0"/>
    <w:rsid w:val="008D0410"/>
    <w:rsid w:val="008D6C8D"/>
    <w:rsid w:val="008E2B54"/>
    <w:rsid w:val="008E4404"/>
    <w:rsid w:val="008E58C7"/>
    <w:rsid w:val="008E5C9C"/>
    <w:rsid w:val="008E732F"/>
    <w:rsid w:val="008E7937"/>
    <w:rsid w:val="008E7986"/>
    <w:rsid w:val="008F0872"/>
    <w:rsid w:val="008F2C70"/>
    <w:rsid w:val="008F3FC2"/>
    <w:rsid w:val="008F5021"/>
    <w:rsid w:val="008F7E66"/>
    <w:rsid w:val="0090102B"/>
    <w:rsid w:val="00901315"/>
    <w:rsid w:val="0090385A"/>
    <w:rsid w:val="00903FB4"/>
    <w:rsid w:val="009041C3"/>
    <w:rsid w:val="009063D3"/>
    <w:rsid w:val="009064C4"/>
    <w:rsid w:val="009121CF"/>
    <w:rsid w:val="00913326"/>
    <w:rsid w:val="00913AFE"/>
    <w:rsid w:val="00913D32"/>
    <w:rsid w:val="00916E16"/>
    <w:rsid w:val="009258C3"/>
    <w:rsid w:val="00927E5B"/>
    <w:rsid w:val="0093212F"/>
    <w:rsid w:val="00933B3F"/>
    <w:rsid w:val="0093476E"/>
    <w:rsid w:val="009347D8"/>
    <w:rsid w:val="0093484E"/>
    <w:rsid w:val="00937D34"/>
    <w:rsid w:val="009404D1"/>
    <w:rsid w:val="009419B2"/>
    <w:rsid w:val="00942311"/>
    <w:rsid w:val="00943573"/>
    <w:rsid w:val="0094530F"/>
    <w:rsid w:val="009455B3"/>
    <w:rsid w:val="00946527"/>
    <w:rsid w:val="009465E7"/>
    <w:rsid w:val="00947A98"/>
    <w:rsid w:val="009504E8"/>
    <w:rsid w:val="00952A33"/>
    <w:rsid w:val="00953E55"/>
    <w:rsid w:val="009546EE"/>
    <w:rsid w:val="00954A23"/>
    <w:rsid w:val="00954AAD"/>
    <w:rsid w:val="00954BF0"/>
    <w:rsid w:val="00955AB8"/>
    <w:rsid w:val="00957EB9"/>
    <w:rsid w:val="00961B28"/>
    <w:rsid w:val="009639BA"/>
    <w:rsid w:val="00963BDC"/>
    <w:rsid w:val="00964CAD"/>
    <w:rsid w:val="00971B61"/>
    <w:rsid w:val="00973C0B"/>
    <w:rsid w:val="00973CDC"/>
    <w:rsid w:val="00974C30"/>
    <w:rsid w:val="00974E1B"/>
    <w:rsid w:val="0097668A"/>
    <w:rsid w:val="00980C31"/>
    <w:rsid w:val="00984923"/>
    <w:rsid w:val="009849B9"/>
    <w:rsid w:val="009855EB"/>
    <w:rsid w:val="009864E5"/>
    <w:rsid w:val="009878C8"/>
    <w:rsid w:val="00987EC3"/>
    <w:rsid w:val="00990CBC"/>
    <w:rsid w:val="00991374"/>
    <w:rsid w:val="0099165C"/>
    <w:rsid w:val="009955FF"/>
    <w:rsid w:val="00997B0E"/>
    <w:rsid w:val="009A0BA0"/>
    <w:rsid w:val="009B64BF"/>
    <w:rsid w:val="009C3F46"/>
    <w:rsid w:val="009D259D"/>
    <w:rsid w:val="009D4593"/>
    <w:rsid w:val="009D65EA"/>
    <w:rsid w:val="009D69D1"/>
    <w:rsid w:val="009E2302"/>
    <w:rsid w:val="009E3586"/>
    <w:rsid w:val="009E4D00"/>
    <w:rsid w:val="009E52BE"/>
    <w:rsid w:val="009E6686"/>
    <w:rsid w:val="009E733D"/>
    <w:rsid w:val="009F093D"/>
    <w:rsid w:val="009F100C"/>
    <w:rsid w:val="009F1912"/>
    <w:rsid w:val="009F24FA"/>
    <w:rsid w:val="009F2C0E"/>
    <w:rsid w:val="009F3207"/>
    <w:rsid w:val="009F7A27"/>
    <w:rsid w:val="00A00487"/>
    <w:rsid w:val="00A00C26"/>
    <w:rsid w:val="00A02ED8"/>
    <w:rsid w:val="00A03550"/>
    <w:rsid w:val="00A04BD4"/>
    <w:rsid w:val="00A12DA7"/>
    <w:rsid w:val="00A134A1"/>
    <w:rsid w:val="00A1542E"/>
    <w:rsid w:val="00A15669"/>
    <w:rsid w:val="00A178E3"/>
    <w:rsid w:val="00A21B4A"/>
    <w:rsid w:val="00A23205"/>
    <w:rsid w:val="00A23BA4"/>
    <w:rsid w:val="00A27484"/>
    <w:rsid w:val="00A3021D"/>
    <w:rsid w:val="00A30547"/>
    <w:rsid w:val="00A311F0"/>
    <w:rsid w:val="00A325A6"/>
    <w:rsid w:val="00A34650"/>
    <w:rsid w:val="00A353B4"/>
    <w:rsid w:val="00A37C19"/>
    <w:rsid w:val="00A44490"/>
    <w:rsid w:val="00A44FDA"/>
    <w:rsid w:val="00A462F1"/>
    <w:rsid w:val="00A50D9D"/>
    <w:rsid w:val="00A53000"/>
    <w:rsid w:val="00A540D8"/>
    <w:rsid w:val="00A545C6"/>
    <w:rsid w:val="00A54656"/>
    <w:rsid w:val="00A5714C"/>
    <w:rsid w:val="00A6053A"/>
    <w:rsid w:val="00A622E1"/>
    <w:rsid w:val="00A62946"/>
    <w:rsid w:val="00A71C01"/>
    <w:rsid w:val="00A73177"/>
    <w:rsid w:val="00A73526"/>
    <w:rsid w:val="00A75F87"/>
    <w:rsid w:val="00A7752E"/>
    <w:rsid w:val="00A77F69"/>
    <w:rsid w:val="00A80FBB"/>
    <w:rsid w:val="00A8195B"/>
    <w:rsid w:val="00A8410A"/>
    <w:rsid w:val="00A8616B"/>
    <w:rsid w:val="00A86364"/>
    <w:rsid w:val="00A86673"/>
    <w:rsid w:val="00A93BC4"/>
    <w:rsid w:val="00A94F1B"/>
    <w:rsid w:val="00A95D8B"/>
    <w:rsid w:val="00AA0386"/>
    <w:rsid w:val="00AA0403"/>
    <w:rsid w:val="00AA2709"/>
    <w:rsid w:val="00AA3356"/>
    <w:rsid w:val="00AA399A"/>
    <w:rsid w:val="00AA4003"/>
    <w:rsid w:val="00AA6B1E"/>
    <w:rsid w:val="00AB0E28"/>
    <w:rsid w:val="00AB1F72"/>
    <w:rsid w:val="00AB33BB"/>
    <w:rsid w:val="00AB3924"/>
    <w:rsid w:val="00AB40F4"/>
    <w:rsid w:val="00AB7875"/>
    <w:rsid w:val="00AC0270"/>
    <w:rsid w:val="00AC0FF3"/>
    <w:rsid w:val="00AC3EA3"/>
    <w:rsid w:val="00AC62E2"/>
    <w:rsid w:val="00AC6932"/>
    <w:rsid w:val="00AC714B"/>
    <w:rsid w:val="00AC792D"/>
    <w:rsid w:val="00AD04BC"/>
    <w:rsid w:val="00AD07CE"/>
    <w:rsid w:val="00AD0F7C"/>
    <w:rsid w:val="00AD27DF"/>
    <w:rsid w:val="00AD30EB"/>
    <w:rsid w:val="00AD6095"/>
    <w:rsid w:val="00AE27DD"/>
    <w:rsid w:val="00AE3762"/>
    <w:rsid w:val="00AE4B77"/>
    <w:rsid w:val="00AE56D9"/>
    <w:rsid w:val="00AF3C25"/>
    <w:rsid w:val="00B00978"/>
    <w:rsid w:val="00B06392"/>
    <w:rsid w:val="00B07046"/>
    <w:rsid w:val="00B07F00"/>
    <w:rsid w:val="00B101B0"/>
    <w:rsid w:val="00B10835"/>
    <w:rsid w:val="00B11308"/>
    <w:rsid w:val="00B12148"/>
    <w:rsid w:val="00B14927"/>
    <w:rsid w:val="00B14BA4"/>
    <w:rsid w:val="00B16330"/>
    <w:rsid w:val="00B17699"/>
    <w:rsid w:val="00B21F88"/>
    <w:rsid w:val="00B22BC4"/>
    <w:rsid w:val="00B22E3E"/>
    <w:rsid w:val="00B269F7"/>
    <w:rsid w:val="00B27D1D"/>
    <w:rsid w:val="00B310F5"/>
    <w:rsid w:val="00B31A39"/>
    <w:rsid w:val="00B33263"/>
    <w:rsid w:val="00B33603"/>
    <w:rsid w:val="00B33BE5"/>
    <w:rsid w:val="00B43B22"/>
    <w:rsid w:val="00B46BC5"/>
    <w:rsid w:val="00B529F0"/>
    <w:rsid w:val="00B554DE"/>
    <w:rsid w:val="00B5622D"/>
    <w:rsid w:val="00B62ACF"/>
    <w:rsid w:val="00B63C9D"/>
    <w:rsid w:val="00B657B8"/>
    <w:rsid w:val="00B70B61"/>
    <w:rsid w:val="00B73EA5"/>
    <w:rsid w:val="00B74173"/>
    <w:rsid w:val="00B75676"/>
    <w:rsid w:val="00B777F7"/>
    <w:rsid w:val="00B80EDF"/>
    <w:rsid w:val="00B8305C"/>
    <w:rsid w:val="00B84920"/>
    <w:rsid w:val="00B8556A"/>
    <w:rsid w:val="00B90672"/>
    <w:rsid w:val="00B938AB"/>
    <w:rsid w:val="00B93E16"/>
    <w:rsid w:val="00B94DB3"/>
    <w:rsid w:val="00B952CA"/>
    <w:rsid w:val="00B95336"/>
    <w:rsid w:val="00B95D28"/>
    <w:rsid w:val="00B9687F"/>
    <w:rsid w:val="00B96C43"/>
    <w:rsid w:val="00B96DB0"/>
    <w:rsid w:val="00B97C62"/>
    <w:rsid w:val="00BA5FAD"/>
    <w:rsid w:val="00BA7174"/>
    <w:rsid w:val="00BA7764"/>
    <w:rsid w:val="00BB0AD0"/>
    <w:rsid w:val="00BB1A75"/>
    <w:rsid w:val="00BB38C5"/>
    <w:rsid w:val="00BB41CE"/>
    <w:rsid w:val="00BB6949"/>
    <w:rsid w:val="00BB6C6C"/>
    <w:rsid w:val="00BC2AA3"/>
    <w:rsid w:val="00BD169C"/>
    <w:rsid w:val="00BD20F4"/>
    <w:rsid w:val="00BD254B"/>
    <w:rsid w:val="00BD4882"/>
    <w:rsid w:val="00BD528C"/>
    <w:rsid w:val="00BE0CC5"/>
    <w:rsid w:val="00BE39B3"/>
    <w:rsid w:val="00BE4B1D"/>
    <w:rsid w:val="00BF01AE"/>
    <w:rsid w:val="00BF02CB"/>
    <w:rsid w:val="00BF42DB"/>
    <w:rsid w:val="00BF7C3A"/>
    <w:rsid w:val="00C012A3"/>
    <w:rsid w:val="00C03530"/>
    <w:rsid w:val="00C04F63"/>
    <w:rsid w:val="00C10C27"/>
    <w:rsid w:val="00C12DFE"/>
    <w:rsid w:val="00C13515"/>
    <w:rsid w:val="00C16F19"/>
    <w:rsid w:val="00C20799"/>
    <w:rsid w:val="00C207C3"/>
    <w:rsid w:val="00C22D21"/>
    <w:rsid w:val="00C2507B"/>
    <w:rsid w:val="00C268ED"/>
    <w:rsid w:val="00C30EB1"/>
    <w:rsid w:val="00C317B0"/>
    <w:rsid w:val="00C31D42"/>
    <w:rsid w:val="00C36014"/>
    <w:rsid w:val="00C360AC"/>
    <w:rsid w:val="00C36E6F"/>
    <w:rsid w:val="00C40912"/>
    <w:rsid w:val="00C44954"/>
    <w:rsid w:val="00C4498C"/>
    <w:rsid w:val="00C45F92"/>
    <w:rsid w:val="00C471AB"/>
    <w:rsid w:val="00C4757E"/>
    <w:rsid w:val="00C51A55"/>
    <w:rsid w:val="00C51CCC"/>
    <w:rsid w:val="00C52A7B"/>
    <w:rsid w:val="00C54D8A"/>
    <w:rsid w:val="00C54FE1"/>
    <w:rsid w:val="00C578A2"/>
    <w:rsid w:val="00C60BE1"/>
    <w:rsid w:val="00C60F15"/>
    <w:rsid w:val="00C6324C"/>
    <w:rsid w:val="00C679AA"/>
    <w:rsid w:val="00C709C9"/>
    <w:rsid w:val="00C724CF"/>
    <w:rsid w:val="00C72F8D"/>
    <w:rsid w:val="00C7315F"/>
    <w:rsid w:val="00C75972"/>
    <w:rsid w:val="00C7674D"/>
    <w:rsid w:val="00C77775"/>
    <w:rsid w:val="00C801C0"/>
    <w:rsid w:val="00C82792"/>
    <w:rsid w:val="00C8589B"/>
    <w:rsid w:val="00C86A67"/>
    <w:rsid w:val="00C877DD"/>
    <w:rsid w:val="00C948FD"/>
    <w:rsid w:val="00C94A80"/>
    <w:rsid w:val="00C96CDA"/>
    <w:rsid w:val="00C97117"/>
    <w:rsid w:val="00C978CE"/>
    <w:rsid w:val="00CA0490"/>
    <w:rsid w:val="00CA7424"/>
    <w:rsid w:val="00CA7601"/>
    <w:rsid w:val="00CA7CB2"/>
    <w:rsid w:val="00CB04AC"/>
    <w:rsid w:val="00CB2220"/>
    <w:rsid w:val="00CB43D5"/>
    <w:rsid w:val="00CB685F"/>
    <w:rsid w:val="00CB6D78"/>
    <w:rsid w:val="00CB70E8"/>
    <w:rsid w:val="00CC6161"/>
    <w:rsid w:val="00CC76F9"/>
    <w:rsid w:val="00CC77C2"/>
    <w:rsid w:val="00CD066B"/>
    <w:rsid w:val="00CD10A7"/>
    <w:rsid w:val="00CD1315"/>
    <w:rsid w:val="00CD2FE5"/>
    <w:rsid w:val="00CD3ECE"/>
    <w:rsid w:val="00CD46E2"/>
    <w:rsid w:val="00CD5E17"/>
    <w:rsid w:val="00CE0C74"/>
    <w:rsid w:val="00CE158C"/>
    <w:rsid w:val="00CE1EDE"/>
    <w:rsid w:val="00CE224B"/>
    <w:rsid w:val="00CE4225"/>
    <w:rsid w:val="00CE4819"/>
    <w:rsid w:val="00CE646A"/>
    <w:rsid w:val="00CF02E0"/>
    <w:rsid w:val="00CF1857"/>
    <w:rsid w:val="00CF4D6E"/>
    <w:rsid w:val="00CF5470"/>
    <w:rsid w:val="00D0054C"/>
    <w:rsid w:val="00D00D0B"/>
    <w:rsid w:val="00D03FBB"/>
    <w:rsid w:val="00D0432D"/>
    <w:rsid w:val="00D04B69"/>
    <w:rsid w:val="00D051E0"/>
    <w:rsid w:val="00D0632E"/>
    <w:rsid w:val="00D13465"/>
    <w:rsid w:val="00D1531C"/>
    <w:rsid w:val="00D160F4"/>
    <w:rsid w:val="00D16B6B"/>
    <w:rsid w:val="00D17FBC"/>
    <w:rsid w:val="00D201EB"/>
    <w:rsid w:val="00D277D8"/>
    <w:rsid w:val="00D27AB1"/>
    <w:rsid w:val="00D3011B"/>
    <w:rsid w:val="00D31660"/>
    <w:rsid w:val="00D31AC6"/>
    <w:rsid w:val="00D36BE5"/>
    <w:rsid w:val="00D40420"/>
    <w:rsid w:val="00D42D18"/>
    <w:rsid w:val="00D43259"/>
    <w:rsid w:val="00D43AA4"/>
    <w:rsid w:val="00D446F0"/>
    <w:rsid w:val="00D45A7E"/>
    <w:rsid w:val="00D516FF"/>
    <w:rsid w:val="00D52925"/>
    <w:rsid w:val="00D537FA"/>
    <w:rsid w:val="00D53B09"/>
    <w:rsid w:val="00D57619"/>
    <w:rsid w:val="00D57AEC"/>
    <w:rsid w:val="00D60B62"/>
    <w:rsid w:val="00D62664"/>
    <w:rsid w:val="00D6447C"/>
    <w:rsid w:val="00D6598E"/>
    <w:rsid w:val="00D709A9"/>
    <w:rsid w:val="00D76FE9"/>
    <w:rsid w:val="00D80D99"/>
    <w:rsid w:val="00D83D80"/>
    <w:rsid w:val="00D914F3"/>
    <w:rsid w:val="00D92B1F"/>
    <w:rsid w:val="00D935BE"/>
    <w:rsid w:val="00D93F73"/>
    <w:rsid w:val="00D9503C"/>
    <w:rsid w:val="00D96264"/>
    <w:rsid w:val="00DA0A2E"/>
    <w:rsid w:val="00DA2099"/>
    <w:rsid w:val="00DA20DC"/>
    <w:rsid w:val="00DA4DC7"/>
    <w:rsid w:val="00DA5482"/>
    <w:rsid w:val="00DA5756"/>
    <w:rsid w:val="00DA6F36"/>
    <w:rsid w:val="00DB2992"/>
    <w:rsid w:val="00DB2B8F"/>
    <w:rsid w:val="00DB381F"/>
    <w:rsid w:val="00DB50E1"/>
    <w:rsid w:val="00DC129F"/>
    <w:rsid w:val="00DD729C"/>
    <w:rsid w:val="00DD73EF"/>
    <w:rsid w:val="00DD76E2"/>
    <w:rsid w:val="00DE109C"/>
    <w:rsid w:val="00DE1375"/>
    <w:rsid w:val="00DE1499"/>
    <w:rsid w:val="00DE176D"/>
    <w:rsid w:val="00DE22DD"/>
    <w:rsid w:val="00DE23E8"/>
    <w:rsid w:val="00DE26A4"/>
    <w:rsid w:val="00DE5D96"/>
    <w:rsid w:val="00DF187F"/>
    <w:rsid w:val="00DF3397"/>
    <w:rsid w:val="00E008D2"/>
    <w:rsid w:val="00E0128B"/>
    <w:rsid w:val="00E02454"/>
    <w:rsid w:val="00E02FAB"/>
    <w:rsid w:val="00E03364"/>
    <w:rsid w:val="00E03A53"/>
    <w:rsid w:val="00E11C78"/>
    <w:rsid w:val="00E124CB"/>
    <w:rsid w:val="00E159DE"/>
    <w:rsid w:val="00E1789C"/>
    <w:rsid w:val="00E2135F"/>
    <w:rsid w:val="00E21C43"/>
    <w:rsid w:val="00E24158"/>
    <w:rsid w:val="00E25C09"/>
    <w:rsid w:val="00E2688E"/>
    <w:rsid w:val="00E303B2"/>
    <w:rsid w:val="00E30841"/>
    <w:rsid w:val="00E409A0"/>
    <w:rsid w:val="00E4194A"/>
    <w:rsid w:val="00E41C72"/>
    <w:rsid w:val="00E42227"/>
    <w:rsid w:val="00E42B23"/>
    <w:rsid w:val="00E4324D"/>
    <w:rsid w:val="00E515E6"/>
    <w:rsid w:val="00E53E5A"/>
    <w:rsid w:val="00E570D8"/>
    <w:rsid w:val="00E647D9"/>
    <w:rsid w:val="00E64E17"/>
    <w:rsid w:val="00E7050C"/>
    <w:rsid w:val="00E713DB"/>
    <w:rsid w:val="00E734BF"/>
    <w:rsid w:val="00E743C2"/>
    <w:rsid w:val="00E75698"/>
    <w:rsid w:val="00E75910"/>
    <w:rsid w:val="00E762EA"/>
    <w:rsid w:val="00E81746"/>
    <w:rsid w:val="00E825F4"/>
    <w:rsid w:val="00E83E34"/>
    <w:rsid w:val="00E852EA"/>
    <w:rsid w:val="00E90563"/>
    <w:rsid w:val="00E91CB0"/>
    <w:rsid w:val="00E964BC"/>
    <w:rsid w:val="00E97DCE"/>
    <w:rsid w:val="00EA3D3C"/>
    <w:rsid w:val="00EA4B86"/>
    <w:rsid w:val="00EA54EC"/>
    <w:rsid w:val="00EA5B2D"/>
    <w:rsid w:val="00EB7099"/>
    <w:rsid w:val="00EC0F7A"/>
    <w:rsid w:val="00EC150F"/>
    <w:rsid w:val="00EC5D6C"/>
    <w:rsid w:val="00EC66AC"/>
    <w:rsid w:val="00EC7CC3"/>
    <w:rsid w:val="00ED1729"/>
    <w:rsid w:val="00ED1C83"/>
    <w:rsid w:val="00EE14E1"/>
    <w:rsid w:val="00EE1B50"/>
    <w:rsid w:val="00EE474D"/>
    <w:rsid w:val="00EE5637"/>
    <w:rsid w:val="00EE6C8A"/>
    <w:rsid w:val="00EF0E2E"/>
    <w:rsid w:val="00EF3460"/>
    <w:rsid w:val="00EF5457"/>
    <w:rsid w:val="00EF622E"/>
    <w:rsid w:val="00F02DDD"/>
    <w:rsid w:val="00F04CD3"/>
    <w:rsid w:val="00F05047"/>
    <w:rsid w:val="00F10EB9"/>
    <w:rsid w:val="00F10F30"/>
    <w:rsid w:val="00F117A0"/>
    <w:rsid w:val="00F11939"/>
    <w:rsid w:val="00F11C5A"/>
    <w:rsid w:val="00F1258A"/>
    <w:rsid w:val="00F12FF6"/>
    <w:rsid w:val="00F17751"/>
    <w:rsid w:val="00F23518"/>
    <w:rsid w:val="00F253FB"/>
    <w:rsid w:val="00F254A4"/>
    <w:rsid w:val="00F25BA1"/>
    <w:rsid w:val="00F260C6"/>
    <w:rsid w:val="00F27605"/>
    <w:rsid w:val="00F35044"/>
    <w:rsid w:val="00F36F22"/>
    <w:rsid w:val="00F37677"/>
    <w:rsid w:val="00F41DD9"/>
    <w:rsid w:val="00F43690"/>
    <w:rsid w:val="00F436D7"/>
    <w:rsid w:val="00F4627A"/>
    <w:rsid w:val="00F46494"/>
    <w:rsid w:val="00F46DD9"/>
    <w:rsid w:val="00F50F54"/>
    <w:rsid w:val="00F558AB"/>
    <w:rsid w:val="00F56B98"/>
    <w:rsid w:val="00F56C0F"/>
    <w:rsid w:val="00F579AE"/>
    <w:rsid w:val="00F61697"/>
    <w:rsid w:val="00F61D89"/>
    <w:rsid w:val="00F62229"/>
    <w:rsid w:val="00F6283D"/>
    <w:rsid w:val="00F62E0A"/>
    <w:rsid w:val="00F6352D"/>
    <w:rsid w:val="00F659CD"/>
    <w:rsid w:val="00F67CCF"/>
    <w:rsid w:val="00F74B2B"/>
    <w:rsid w:val="00F7707B"/>
    <w:rsid w:val="00F77327"/>
    <w:rsid w:val="00F811DD"/>
    <w:rsid w:val="00F81463"/>
    <w:rsid w:val="00F83567"/>
    <w:rsid w:val="00F848BA"/>
    <w:rsid w:val="00F85A7F"/>
    <w:rsid w:val="00F8631D"/>
    <w:rsid w:val="00F8661C"/>
    <w:rsid w:val="00F86ABB"/>
    <w:rsid w:val="00F9357F"/>
    <w:rsid w:val="00F96757"/>
    <w:rsid w:val="00F97039"/>
    <w:rsid w:val="00FA3040"/>
    <w:rsid w:val="00FA5763"/>
    <w:rsid w:val="00FB19E3"/>
    <w:rsid w:val="00FB2823"/>
    <w:rsid w:val="00FB29F5"/>
    <w:rsid w:val="00FB3ECB"/>
    <w:rsid w:val="00FB6726"/>
    <w:rsid w:val="00FC1DA3"/>
    <w:rsid w:val="00FC4515"/>
    <w:rsid w:val="00FC7653"/>
    <w:rsid w:val="00FD0428"/>
    <w:rsid w:val="00FD45AF"/>
    <w:rsid w:val="00FD4F9C"/>
    <w:rsid w:val="00FD5E63"/>
    <w:rsid w:val="00FD7648"/>
    <w:rsid w:val="00FE1F00"/>
    <w:rsid w:val="00FE2770"/>
    <w:rsid w:val="00FE336F"/>
    <w:rsid w:val="00FE45EA"/>
    <w:rsid w:val="00FE46FC"/>
    <w:rsid w:val="00FE4D22"/>
    <w:rsid w:val="00FF1CCB"/>
    <w:rsid w:val="00FF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F8B53C11-48E9-4564-BB60-52EC67E83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2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10">
    <w:name w:val="Πλέγμα πίνακα1"/>
    <w:basedOn w:val="TableNormal"/>
    <w:next w:val="TableGrid"/>
    <w:uiPriority w:val="59"/>
    <w:rsid w:val="0078584B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pv-coretext-layer-text">
    <w:name w:val="rpv-coretext-layer-text"/>
    <w:basedOn w:val="DefaultParagraphFont"/>
    <w:rsid w:val="001B38C6"/>
  </w:style>
  <w:style w:type="paragraph" w:customStyle="1" w:styleId="EndNoteBibliographyTitle">
    <w:name w:val="EndNote Bibliography Title"/>
    <w:basedOn w:val="Normal"/>
    <w:link w:val="EndNoteBibliographyTitleChar"/>
    <w:rsid w:val="00D0432D"/>
    <w:pPr>
      <w:spacing w:before="0" w:after="0" w:line="259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32D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0432D"/>
    <w:pPr>
      <w:spacing w:before="0" w:after="160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432D"/>
    <w:rPr>
      <w:rFonts w:ascii="Times New Roman" w:eastAsiaTheme="minorEastAsia" w:hAnsi="Times New Roman" w:cs="Times New Roman"/>
      <w:noProof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D0432D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D043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D0432D"/>
  </w:style>
  <w:style w:type="character" w:customStyle="1" w:styleId="ui-ncbitoggler-master-text">
    <w:name w:val="ui-ncbitoggler-master-text"/>
    <w:basedOn w:val="DefaultParagraphFont"/>
    <w:rsid w:val="00D0432D"/>
  </w:style>
  <w:style w:type="character" w:customStyle="1" w:styleId="rpv-coretext-layer-text0">
    <w:name w:val="rpv-core__text-layer-text"/>
    <w:basedOn w:val="DefaultParagraphFont"/>
    <w:rsid w:val="00ED1729"/>
  </w:style>
  <w:style w:type="paragraph" w:customStyle="1" w:styleId="SupplementaryMaterial">
    <w:name w:val="Supplementary Material"/>
    <w:basedOn w:val="Title"/>
    <w:next w:val="Title"/>
    <w:qFormat/>
    <w:rsid w:val="00DE5D96"/>
    <w:pPr>
      <w:spacing w:after="120"/>
    </w:pPr>
    <w:rPr>
      <w:i/>
    </w:rPr>
  </w:style>
  <w:style w:type="character" w:customStyle="1" w:styleId="cf01">
    <w:name w:val="cf01"/>
    <w:basedOn w:val="DefaultParagraphFont"/>
    <w:rsid w:val="00640AF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40AFE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character" w:customStyle="1" w:styleId="katex-mathml">
    <w:name w:val="katex-mathml"/>
    <w:basedOn w:val="DefaultParagraphFont"/>
    <w:rsid w:val="00955AB8"/>
  </w:style>
  <w:style w:type="character" w:customStyle="1" w:styleId="mord">
    <w:name w:val="mord"/>
    <w:basedOn w:val="DefaultParagraphFont"/>
    <w:rsid w:val="00955AB8"/>
  </w:style>
  <w:style w:type="character" w:customStyle="1" w:styleId="mrel">
    <w:name w:val="mrel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9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57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98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285D15A78144D880CA56F9FA1E30C" ma:contentTypeVersion="18" ma:contentTypeDescription="Create a new document." ma:contentTypeScope="" ma:versionID="7847cc57891e2dd9ffc53b52b8636e93">
  <xsd:schema xmlns:xsd="http://www.w3.org/2001/XMLSchema" xmlns:xs="http://www.w3.org/2001/XMLSchema" xmlns:p="http://schemas.microsoft.com/office/2006/metadata/properties" xmlns:ns3="95c74234-5abb-4c33-9a20-9ab936124535" xmlns:ns4="f522d7d6-c60d-47e1-9b2e-6dcc66188bd2" targetNamespace="http://schemas.microsoft.com/office/2006/metadata/properties" ma:root="true" ma:fieldsID="528734e9ca76938dcf04f1197d894085" ns3:_="" ns4:_="">
    <xsd:import namespace="95c74234-5abb-4c33-9a20-9ab936124535"/>
    <xsd:import namespace="f522d7d6-c60d-47e1-9b2e-6dcc66188b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74234-5abb-4c33-9a20-9ab9361245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2d7d6-c60d-47e1-9b2e-6dcc66188bd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522d7d6-c60d-47e1-9b2e-6dcc66188bd2">
      <UserInfo>
        <DisplayName/>
        <AccountId xsi:nil="true"/>
        <AccountType/>
      </UserInfo>
    </SharedWithUsers>
    <_activity xmlns="95c74234-5abb-4c33-9a20-9ab936124535" xsi:nil="true"/>
  </documentManagement>
</p:properties>
</file>

<file path=customXml/itemProps1.xml><?xml version="1.0" encoding="utf-8"?>
<ds:datastoreItem xmlns:ds="http://schemas.openxmlformats.org/officeDocument/2006/customXml" ds:itemID="{FBAF715D-AC9A-4E7C-A4E4-B2B32142D4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74234-5abb-4c33-9a20-9ab936124535"/>
    <ds:schemaRef ds:uri="f522d7d6-c60d-47e1-9b2e-6dcc66188b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D4AD30-0017-47EE-8427-BC504F8870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f522d7d6-c60d-47e1-9b2e-6dcc66188bd2"/>
    <ds:schemaRef ds:uri="95c74234-5abb-4c33-9a20-9ab93612453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1</TotalTime>
  <Pages>3</Pages>
  <Words>4327</Words>
  <Characters>24668</Characters>
  <Application>Microsoft Office Word</Application>
  <DocSecurity>0</DocSecurity>
  <Lines>205</Lines>
  <Paragraphs>5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PEKRIS Fotios</cp:lastModifiedBy>
  <cp:revision>15</cp:revision>
  <cp:lastPrinted>2024-11-08T07:40:00Z</cp:lastPrinted>
  <dcterms:created xsi:type="dcterms:W3CDTF">2025-07-06T15:50:00Z</dcterms:created>
  <dcterms:modified xsi:type="dcterms:W3CDTF">2025-09-1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285D15A78144D880CA56F9FA1E30C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